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32DB4C" w14:textId="1ABBCD5D" w:rsidR="00F03707" w:rsidDel="004524DF" w:rsidRDefault="00F03707" w:rsidP="006B1A4D">
      <w:pPr>
        <w:jc w:val="center"/>
        <w:rPr>
          <w:del w:id="0" w:author="Ashrita Mondal" w:date="2025-12-31T01:20:00Z" w16du:dateUtc="2025-12-30T19:50:00Z"/>
          <w:b/>
          <w:color w:val="000000"/>
          <w:sz w:val="28"/>
          <w:szCs w:val="28"/>
          <w:lang w:val="en-US"/>
        </w:rPr>
      </w:pPr>
    </w:p>
    <w:p w14:paraId="77343309" w14:textId="61E9338D" w:rsidR="00441007" w:rsidRPr="006F709A" w:rsidDel="004524DF" w:rsidRDefault="00441007" w:rsidP="00441007">
      <w:pPr>
        <w:rPr>
          <w:del w:id="1" w:author="Ashrita Mondal" w:date="2025-12-31T01:19:00Z" w16du:dateUtc="2025-12-30T19:49:00Z"/>
          <w:lang w:val="en-US"/>
        </w:rPr>
      </w:pPr>
      <w:del w:id="2" w:author="Ashrita Mondal" w:date="2025-12-31T01:19:00Z" w16du:dateUtc="2025-12-30T19:49:00Z">
        <w:r w:rsidRPr="006F709A" w:rsidDel="004524DF">
          <w:rPr>
            <w:color w:val="FF0000"/>
            <w:lang w:val="en-US"/>
          </w:rPr>
          <w:tab/>
        </w:r>
        <w:r w:rsidRPr="006F709A" w:rsidDel="004524DF">
          <w:rPr>
            <w:color w:val="FF0000"/>
            <w:lang w:val="en-US"/>
          </w:rPr>
          <w:tab/>
        </w:r>
        <w:r w:rsidRPr="006F709A" w:rsidDel="004524DF">
          <w:rPr>
            <w:color w:val="FF0000"/>
            <w:lang w:val="en-US"/>
          </w:rPr>
          <w:tab/>
        </w:r>
        <w:r w:rsidRPr="006F709A" w:rsidDel="004524DF">
          <w:rPr>
            <w:color w:val="FF0000"/>
            <w:lang w:val="en-US"/>
          </w:rPr>
          <w:tab/>
        </w:r>
        <w:r w:rsidRPr="006F709A" w:rsidDel="004524DF">
          <w:rPr>
            <w:color w:val="FF0000"/>
            <w:lang w:val="en-US"/>
          </w:rPr>
          <w:tab/>
        </w:r>
        <w:r w:rsidR="009A3B8E" w:rsidDel="004524DF">
          <w:rPr>
            <w:lang w:val="en-US"/>
          </w:rPr>
          <w:delText>Appendix 1</w:delText>
        </w:r>
      </w:del>
    </w:p>
    <w:p w14:paraId="48D87A45" w14:textId="4A6BA4D4" w:rsidR="00F03707" w:rsidDel="004524DF" w:rsidRDefault="00F03707" w:rsidP="006B1A4D">
      <w:pPr>
        <w:jc w:val="center"/>
        <w:rPr>
          <w:del w:id="3" w:author="Ashrita Mondal" w:date="2025-12-31T01:19:00Z" w16du:dateUtc="2025-12-30T19:49:00Z"/>
          <w:b/>
          <w:color w:val="000000"/>
          <w:sz w:val="28"/>
          <w:szCs w:val="28"/>
          <w:lang w:val="en-US"/>
        </w:rPr>
      </w:pPr>
    </w:p>
    <w:p w14:paraId="6DFC6D7E" w14:textId="1E9F357B" w:rsidR="00F03707" w:rsidDel="004524DF" w:rsidRDefault="00F03707" w:rsidP="006B1A4D">
      <w:pPr>
        <w:jc w:val="center"/>
        <w:rPr>
          <w:del w:id="4" w:author="Ashrita Mondal" w:date="2025-12-31T01:19:00Z" w16du:dateUtc="2025-12-30T19:49:00Z"/>
          <w:b/>
          <w:color w:val="000000"/>
          <w:sz w:val="28"/>
          <w:szCs w:val="28"/>
          <w:lang w:val="en-US"/>
        </w:rPr>
      </w:pPr>
    </w:p>
    <w:p w14:paraId="0E852F36" w14:textId="0E9661D1" w:rsidR="006B1A4D" w:rsidRPr="00E43F6E" w:rsidRDefault="00E43F6E" w:rsidP="006B1A4D">
      <w:pPr>
        <w:jc w:val="center"/>
        <w:rPr>
          <w:b/>
          <w:color w:val="000000"/>
          <w:sz w:val="28"/>
          <w:szCs w:val="28"/>
          <w:lang w:val="en-US"/>
        </w:rPr>
      </w:pPr>
      <w:r w:rsidRPr="00D75C06">
        <w:rPr>
          <w:b/>
          <w:color w:val="000000"/>
          <w:lang w:val="en-US"/>
        </w:rPr>
        <w:t>INTERVIEW GUIDE</w:t>
      </w:r>
      <w:r w:rsidR="00484B7A" w:rsidRPr="00D75C06">
        <w:rPr>
          <w:b/>
          <w:color w:val="000000"/>
          <w:lang w:val="en-US"/>
        </w:rPr>
        <w:t xml:space="preserve"> </w:t>
      </w:r>
      <w:r w:rsidR="006A7DF1">
        <w:rPr>
          <w:b/>
          <w:color w:val="000000"/>
          <w:lang w:val="en-US"/>
        </w:rPr>
        <w:t>FOR</w:t>
      </w:r>
      <w:r w:rsidR="00484B7A" w:rsidRPr="00D75C06">
        <w:rPr>
          <w:b/>
          <w:color w:val="000000"/>
          <w:lang w:val="en-US"/>
        </w:rPr>
        <w:t xml:space="preserve"> </w:t>
      </w:r>
      <w:r w:rsidR="00FF20C1">
        <w:rPr>
          <w:b/>
          <w:color w:val="000000"/>
          <w:lang w:val="en-US"/>
        </w:rPr>
        <w:t>HEALTH</w:t>
      </w:r>
      <w:ins w:id="5" w:author="Ashrita Mondal" w:date="2025-12-31T01:20:00Z" w16du:dateUtc="2025-12-30T19:50:00Z">
        <w:r w:rsidR="004524DF">
          <w:rPr>
            <w:b/>
            <w:color w:val="000000"/>
            <w:lang w:val="en-US"/>
          </w:rPr>
          <w:t xml:space="preserve"> </w:t>
        </w:r>
      </w:ins>
      <w:r w:rsidR="00FF20C1">
        <w:rPr>
          <w:b/>
          <w:color w:val="000000"/>
          <w:lang w:val="en-US"/>
        </w:rPr>
        <w:t>CARE PROFESSIONALS</w:t>
      </w:r>
      <w:r w:rsidR="00743D87" w:rsidRPr="00D75C06">
        <w:rPr>
          <w:b/>
          <w:color w:val="000000"/>
          <w:lang w:val="en-US"/>
        </w:rPr>
        <w:t xml:space="preserve"> </w:t>
      </w:r>
      <w:r w:rsidR="00281A7B" w:rsidRPr="00D75C06">
        <w:rPr>
          <w:b/>
          <w:color w:val="000000"/>
          <w:lang w:val="en-US"/>
        </w:rPr>
        <w:t xml:space="preserve">AND </w:t>
      </w:r>
      <w:r w:rsidR="006A7DF1">
        <w:rPr>
          <w:b/>
          <w:color w:val="000000"/>
          <w:lang w:val="en-US"/>
        </w:rPr>
        <w:t xml:space="preserve">VR </w:t>
      </w:r>
      <w:r w:rsidR="00281A7B" w:rsidRPr="00D75C06">
        <w:rPr>
          <w:b/>
          <w:bCs/>
          <w:color w:val="000000"/>
          <w:lang w:val="en-US"/>
        </w:rPr>
        <w:t>TECHNOLOGY DEVELOPERS</w:t>
      </w:r>
      <w:r w:rsidR="00537F54">
        <w:rPr>
          <w:b/>
          <w:bCs/>
          <w:color w:val="000000"/>
          <w:sz w:val="28"/>
          <w:szCs w:val="28"/>
          <w:lang w:val="en-US"/>
        </w:rPr>
        <w:t xml:space="preserve"> + </w:t>
      </w:r>
      <w:r w:rsidR="00537F54" w:rsidRPr="00D75C06">
        <w:rPr>
          <w:b/>
          <w:color w:val="000000"/>
          <w:lang w:val="en-US"/>
        </w:rPr>
        <w:t>WORKSHOP GUIDE</w:t>
      </w:r>
      <w:r w:rsidR="00281A7B" w:rsidRPr="00D75C06">
        <w:rPr>
          <w:b/>
          <w:color w:val="000000"/>
          <w:lang w:val="en-US"/>
        </w:rPr>
        <w:t xml:space="preserve"> </w:t>
      </w:r>
    </w:p>
    <w:p w14:paraId="6FA2E746" w14:textId="1181937D" w:rsidR="00E43F6E" w:rsidRPr="00E43F6E" w:rsidDel="004524DF" w:rsidRDefault="00E43F6E" w:rsidP="006B1A4D">
      <w:pPr>
        <w:rPr>
          <w:del w:id="6" w:author="Ashrita Mondal" w:date="2025-12-31T01:19:00Z" w16du:dateUtc="2025-12-30T19:49:00Z"/>
          <w:b/>
          <w:color w:val="000000"/>
          <w:sz w:val="28"/>
          <w:szCs w:val="28"/>
          <w:lang w:val="en-US"/>
        </w:rPr>
      </w:pPr>
    </w:p>
    <w:p w14:paraId="3850AC2B" w14:textId="3303D4FD" w:rsidR="00F95148" w:rsidRPr="006F709A" w:rsidDel="004524DF" w:rsidRDefault="00F95148" w:rsidP="009745EA">
      <w:pPr>
        <w:shd w:val="clear" w:color="auto" w:fill="FDFDFD"/>
        <w:rPr>
          <w:del w:id="7" w:author="Ashrita Mondal" w:date="2025-12-31T01:19:00Z" w16du:dateUtc="2025-12-30T19:49:00Z"/>
          <w:sz w:val="21"/>
          <w:szCs w:val="21"/>
          <w:lang w:val="en-US"/>
        </w:rPr>
      </w:pPr>
    </w:p>
    <w:p w14:paraId="74B5F443" w14:textId="350EB8B1" w:rsidR="00B94DC5" w:rsidRPr="00537F54" w:rsidDel="004524DF" w:rsidRDefault="00B94DC5">
      <w:pPr>
        <w:rPr>
          <w:del w:id="8" w:author="Ashrita Mondal" w:date="2025-12-31T01:19:00Z" w16du:dateUtc="2025-12-30T19:49:00Z"/>
          <w:b/>
          <w:bCs/>
          <w:lang w:val="en-US"/>
        </w:rPr>
      </w:pPr>
    </w:p>
    <w:p w14:paraId="6302708C" w14:textId="10D01C6B" w:rsidR="00B94DC5" w:rsidRPr="00537F54" w:rsidDel="004524DF" w:rsidRDefault="00B94DC5">
      <w:pPr>
        <w:rPr>
          <w:del w:id="9" w:author="Ashrita Mondal" w:date="2025-12-31T01:19:00Z" w16du:dateUtc="2025-12-30T19:49:00Z"/>
          <w:b/>
          <w:bCs/>
          <w:lang w:val="en-US"/>
        </w:rPr>
      </w:pPr>
    </w:p>
    <w:p w14:paraId="537ED80D" w14:textId="1ADEFE9A" w:rsidR="004D066B" w:rsidRPr="00103FFD" w:rsidDel="004524DF" w:rsidRDefault="004D066B" w:rsidP="004D066B">
      <w:pPr>
        <w:rPr>
          <w:del w:id="10" w:author="Ashrita Mondal" w:date="2025-12-31T01:19:00Z" w16du:dateUtc="2025-12-30T19:49:00Z"/>
          <w:lang w:val="en-US"/>
        </w:rPr>
      </w:pPr>
    </w:p>
    <w:p w14:paraId="2CB21A63" w14:textId="601463E6" w:rsidR="00B27657" w:rsidRPr="00372DB4" w:rsidRDefault="006805BA" w:rsidP="00FF20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jc w:val="center"/>
        <w:rPr>
          <w:rStyle w:val="ts-alignment-element"/>
          <w:sz w:val="21"/>
          <w:szCs w:val="21"/>
          <w:lang w:val="en"/>
        </w:rPr>
      </w:pPr>
      <w:r w:rsidRPr="006805BA">
        <w:rPr>
          <w:b/>
          <w:bCs/>
          <w:lang w:val="en-US"/>
        </w:rPr>
        <w:t xml:space="preserve">INTERVIEW WITH </w:t>
      </w:r>
      <w:r w:rsidR="00FF20C1">
        <w:rPr>
          <w:b/>
          <w:color w:val="000000"/>
          <w:lang w:val="en-US"/>
        </w:rPr>
        <w:t>HEALTHCARE PROFESSIONALS</w:t>
      </w:r>
    </w:p>
    <w:p w14:paraId="65CA3F90" w14:textId="15D33A94" w:rsidR="00FF20C1" w:rsidDel="004524DF" w:rsidRDefault="00FF20C1" w:rsidP="00BB4D9B">
      <w:pPr>
        <w:shd w:val="clear" w:color="auto" w:fill="FDFDFD"/>
        <w:rPr>
          <w:del w:id="11" w:author="Ashrita Mondal" w:date="2025-12-31T01:20:00Z" w16du:dateUtc="2025-12-30T19:50:00Z"/>
          <w:rStyle w:val="ts-alignment-element"/>
          <w:b/>
          <w:bCs/>
          <w:sz w:val="21"/>
          <w:szCs w:val="21"/>
          <w:u w:val="single"/>
          <w:lang w:val="en-US"/>
        </w:rPr>
      </w:pPr>
    </w:p>
    <w:p w14:paraId="02562E24" w14:textId="5F47EFE0" w:rsidR="00BB4D9B" w:rsidRDefault="00AF59D4" w:rsidP="00BB4D9B">
      <w:pPr>
        <w:shd w:val="clear" w:color="auto" w:fill="FDFDFD"/>
        <w:rPr>
          <w:rStyle w:val="ts-alignment-element"/>
          <w:b/>
          <w:bCs/>
          <w:sz w:val="21"/>
          <w:szCs w:val="21"/>
          <w:u w:val="single"/>
          <w:lang w:val="en-US"/>
        </w:rPr>
      </w:pPr>
      <w:r>
        <w:rPr>
          <w:rStyle w:val="ts-alignment-element"/>
          <w:b/>
          <w:bCs/>
          <w:sz w:val="21"/>
          <w:szCs w:val="21"/>
          <w:u w:val="single"/>
          <w:lang w:val="en-US"/>
        </w:rPr>
        <w:t xml:space="preserve">Background information on </w:t>
      </w:r>
      <w:r w:rsidR="00B27657" w:rsidRPr="006F709A">
        <w:rPr>
          <w:rStyle w:val="ts-alignment-element"/>
          <w:b/>
          <w:bCs/>
          <w:sz w:val="21"/>
          <w:szCs w:val="21"/>
          <w:u w:val="single"/>
          <w:lang w:val="en-US"/>
        </w:rPr>
        <w:t xml:space="preserve">needs and challenges of stroke rehabilitation </w:t>
      </w:r>
    </w:p>
    <w:p w14:paraId="04243536" w14:textId="77777777" w:rsidR="00CE4ED9" w:rsidRDefault="009A0372" w:rsidP="00D75C06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9A0372">
        <w:rPr>
          <w:lang w:val="en-US"/>
        </w:rPr>
        <w:t>Can you describe the current rehabilitation process for stroke patients after they are discharged to continue recovery at home?</w:t>
      </w:r>
    </w:p>
    <w:p w14:paraId="52945B12" w14:textId="0F7E890B" w:rsidR="00910691" w:rsidRPr="00103FFD" w:rsidRDefault="00CE4ED9" w:rsidP="00D75C06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CE4ED9">
        <w:rPr>
          <w:lang w:val="en-US"/>
        </w:rPr>
        <w:t>How are rehabilitation goals typically set, monitored, and adjusted for stroke patients recovering at home?</w:t>
      </w:r>
    </w:p>
    <w:p w14:paraId="3D854CD8" w14:textId="77777777" w:rsidR="00AF59D4" w:rsidRPr="00AF59D4" w:rsidRDefault="00857D19" w:rsidP="00D75C06">
      <w:pPr>
        <w:pStyle w:val="ListParagraph"/>
        <w:numPr>
          <w:ilvl w:val="0"/>
          <w:numId w:val="7"/>
        </w:numPr>
        <w:shd w:val="clear" w:color="auto" w:fill="FDFDFD"/>
        <w:jc w:val="both"/>
        <w:rPr>
          <w:b/>
          <w:bCs/>
          <w:sz w:val="21"/>
          <w:szCs w:val="21"/>
          <w:u w:val="single"/>
          <w:lang w:val="en-US"/>
        </w:rPr>
      </w:pPr>
      <w:r w:rsidRPr="00AF59D4">
        <w:rPr>
          <w:lang w:val="en-US"/>
        </w:rPr>
        <w:t>What aspects of your daily work with stroke patients at home are the most resource-intensive or time-consuming?</w:t>
      </w:r>
      <w:r w:rsidR="00AF59D4" w:rsidRPr="00AF59D4">
        <w:rPr>
          <w:lang w:val="en-US"/>
        </w:rPr>
        <w:t xml:space="preserve"> </w:t>
      </w:r>
    </w:p>
    <w:p w14:paraId="5D067A67" w14:textId="4E70193E" w:rsidR="001144DF" w:rsidRPr="00AF59D4" w:rsidRDefault="00AF59D4" w:rsidP="00D75C06">
      <w:pPr>
        <w:pStyle w:val="ListParagraph"/>
        <w:numPr>
          <w:ilvl w:val="0"/>
          <w:numId w:val="7"/>
        </w:numPr>
        <w:shd w:val="clear" w:color="auto" w:fill="FDFDFD"/>
        <w:jc w:val="both"/>
        <w:rPr>
          <w:b/>
          <w:bCs/>
          <w:sz w:val="21"/>
          <w:szCs w:val="21"/>
          <w:u w:val="single"/>
          <w:lang w:val="en-US"/>
        </w:rPr>
      </w:pPr>
      <w:r w:rsidRPr="00AF59D4">
        <w:rPr>
          <w:lang w:val="en-US"/>
        </w:rPr>
        <w:t>From your perspective, what are the biggest challenges stroke patients face during home-based recovery?</w:t>
      </w:r>
    </w:p>
    <w:p w14:paraId="17D6F6E6" w14:textId="24A2E892" w:rsidR="00AF59D4" w:rsidRPr="00AF59D4" w:rsidDel="004524DF" w:rsidRDefault="00AF59D4" w:rsidP="00D75C06">
      <w:pPr>
        <w:pStyle w:val="ListParagraph"/>
        <w:shd w:val="clear" w:color="auto" w:fill="FDFDFD"/>
        <w:rPr>
          <w:del w:id="12" w:author="Ashrita Mondal" w:date="2025-12-31T01:20:00Z" w16du:dateUtc="2025-12-30T19:50:00Z"/>
          <w:rStyle w:val="ts-alignment-element"/>
          <w:b/>
          <w:bCs/>
          <w:sz w:val="21"/>
          <w:szCs w:val="21"/>
          <w:u w:val="single"/>
          <w:lang w:val="en-US"/>
        </w:rPr>
      </w:pPr>
    </w:p>
    <w:p w14:paraId="49010667" w14:textId="65043732" w:rsidR="006A1363" w:rsidRPr="00372DB4" w:rsidRDefault="00BB4D9B" w:rsidP="006A1363">
      <w:pPr>
        <w:shd w:val="clear" w:color="auto" w:fill="FDFDFD"/>
        <w:rPr>
          <w:b/>
          <w:bCs/>
          <w:sz w:val="21"/>
          <w:szCs w:val="21"/>
          <w:u w:val="single"/>
          <w:lang w:val="en"/>
        </w:rPr>
      </w:pPr>
      <w:r>
        <w:rPr>
          <w:rStyle w:val="ts-alignment-element"/>
          <w:b/>
          <w:bCs/>
          <w:sz w:val="21"/>
          <w:szCs w:val="21"/>
          <w:u w:val="single"/>
          <w:lang w:val="en-US"/>
        </w:rPr>
        <w:t>C</w:t>
      </w:r>
      <w:r w:rsidR="006A1363" w:rsidRPr="006F709A">
        <w:rPr>
          <w:rStyle w:val="ts-alignment-element"/>
          <w:b/>
          <w:bCs/>
          <w:sz w:val="21"/>
          <w:szCs w:val="21"/>
          <w:u w:val="single"/>
          <w:lang w:val="en-US"/>
        </w:rPr>
        <w:t>urrent use of</w:t>
      </w:r>
      <w:r w:rsidR="006A1363" w:rsidRPr="006F709A">
        <w:rPr>
          <w:b/>
          <w:bCs/>
          <w:sz w:val="21"/>
          <w:szCs w:val="21"/>
          <w:u w:val="single"/>
          <w:lang w:val="en-US"/>
        </w:rPr>
        <w:t xml:space="preserve"> </w:t>
      </w:r>
      <w:r w:rsidR="003F0703">
        <w:rPr>
          <w:b/>
          <w:bCs/>
          <w:sz w:val="21"/>
          <w:szCs w:val="21"/>
          <w:u w:val="single"/>
          <w:lang w:val="en-US"/>
        </w:rPr>
        <w:t>VR technologies</w:t>
      </w:r>
      <w:r w:rsidR="006A1363" w:rsidRPr="006F709A">
        <w:rPr>
          <w:rStyle w:val="ts-alignment-element"/>
          <w:b/>
          <w:bCs/>
          <w:sz w:val="21"/>
          <w:szCs w:val="21"/>
          <w:u w:val="single"/>
          <w:lang w:val="en-US"/>
        </w:rPr>
        <w:t xml:space="preserve"> to help stroke patients</w:t>
      </w:r>
    </w:p>
    <w:p w14:paraId="7E1DA9D7" w14:textId="37EF81C5" w:rsidR="0098299F" w:rsidRPr="00D75C06" w:rsidRDefault="003F0703" w:rsidP="00D75C06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FF20C1">
        <w:rPr>
          <w:lang w:val="en-US"/>
        </w:rPr>
        <w:t>Explain how you have used VR technologies for rehabilitation</w:t>
      </w:r>
      <w:r w:rsidR="0098299F" w:rsidRPr="00D75C06">
        <w:rPr>
          <w:lang w:val="en-US"/>
        </w:rPr>
        <w:t>?</w:t>
      </w:r>
    </w:p>
    <w:p w14:paraId="34ADBCF6" w14:textId="0E8D8739" w:rsidR="0098299F" w:rsidRPr="00D75C06" w:rsidRDefault="0098299F" w:rsidP="00D75C06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D75C06">
        <w:rPr>
          <w:lang w:val="en-US"/>
        </w:rPr>
        <w:t xml:space="preserve">What was it like preparing equipment? </w:t>
      </w:r>
    </w:p>
    <w:p w14:paraId="5B7D81D5" w14:textId="0FF8A779" w:rsidR="0098299F" w:rsidRPr="00D75C06" w:rsidRDefault="00821BDA" w:rsidP="00D75C06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FF20C1">
        <w:rPr>
          <w:lang w:val="en-US"/>
        </w:rPr>
        <w:t xml:space="preserve">Did you find the VR technologies useful in </w:t>
      </w:r>
      <w:r w:rsidR="0098299F" w:rsidRPr="00D75C06">
        <w:rPr>
          <w:lang w:val="en-US"/>
        </w:rPr>
        <w:t xml:space="preserve">the rehabilitation of </w:t>
      </w:r>
      <w:r w:rsidRPr="00D75C06">
        <w:rPr>
          <w:lang w:val="en-US"/>
        </w:rPr>
        <w:t xml:space="preserve">post </w:t>
      </w:r>
      <w:r w:rsidR="0098299F" w:rsidRPr="00D75C06">
        <w:rPr>
          <w:lang w:val="en-US"/>
        </w:rPr>
        <w:t xml:space="preserve">stroke </w:t>
      </w:r>
      <w:r w:rsidRPr="00FF20C1">
        <w:rPr>
          <w:lang w:val="en-US"/>
        </w:rPr>
        <w:t>survivors</w:t>
      </w:r>
      <w:r w:rsidR="0098299F" w:rsidRPr="00D75C06">
        <w:rPr>
          <w:lang w:val="en-US"/>
        </w:rPr>
        <w:t>?</w:t>
      </w:r>
    </w:p>
    <w:p w14:paraId="23CE4D49" w14:textId="77777777" w:rsidR="001136AE" w:rsidRPr="00103FFD" w:rsidRDefault="001136AE" w:rsidP="00D75C06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6F709A">
        <w:rPr>
          <w:lang w:val="en-US"/>
        </w:rPr>
        <w:t>What are the advantages/disadvantages you personally see?</w:t>
      </w:r>
    </w:p>
    <w:p w14:paraId="4B7B83E7" w14:textId="77777777" w:rsidR="005E3282" w:rsidRPr="00103FFD" w:rsidRDefault="005E3282" w:rsidP="00D75C06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6F709A">
        <w:rPr>
          <w:lang w:val="en-US"/>
        </w:rPr>
        <w:t>What do you think about using individual vs. group therapy for stroke home rehabilitation?</w:t>
      </w:r>
    </w:p>
    <w:p w14:paraId="1ECD298A" w14:textId="5376CF3E" w:rsidR="00D243C0" w:rsidRPr="00103FFD" w:rsidRDefault="00D243C0" w:rsidP="00D75C06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6F709A">
        <w:rPr>
          <w:lang w:val="en-US"/>
        </w:rPr>
        <w:t xml:space="preserve">Are there </w:t>
      </w:r>
      <w:r w:rsidR="00EA6104">
        <w:rPr>
          <w:lang w:val="en-US"/>
        </w:rPr>
        <w:t>features of the VR technology</w:t>
      </w:r>
      <w:r w:rsidRPr="006F709A">
        <w:rPr>
          <w:lang w:val="en-US"/>
        </w:rPr>
        <w:t xml:space="preserve"> you see as good or problematic especially when patients are alone at home?</w:t>
      </w:r>
      <w:r w:rsidR="00052391">
        <w:rPr>
          <w:lang w:val="en-US"/>
        </w:rPr>
        <w:t xml:space="preserve"> Reflect on the</w:t>
      </w:r>
      <w:r w:rsidR="00D4129A">
        <w:rPr>
          <w:lang w:val="en-US"/>
        </w:rPr>
        <w:t xml:space="preserve"> 3</w:t>
      </w:r>
      <w:r w:rsidR="00052391">
        <w:rPr>
          <w:lang w:val="en-US"/>
        </w:rPr>
        <w:t xml:space="preserve"> scenarios presented in the </w:t>
      </w:r>
      <w:r w:rsidR="00D4129A">
        <w:rPr>
          <w:lang w:val="en-US"/>
        </w:rPr>
        <w:t>use of VR technologies.</w:t>
      </w:r>
    </w:p>
    <w:p w14:paraId="4A813C58" w14:textId="5AF4CFD0" w:rsidR="008334BC" w:rsidRPr="00D75C06" w:rsidRDefault="008334BC" w:rsidP="00D75C06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D75C06">
        <w:rPr>
          <w:lang w:val="en-US"/>
        </w:rPr>
        <w:t>What specific adaptations should a VR system have to support patients with varying levels of physical ability?</w:t>
      </w:r>
    </w:p>
    <w:p w14:paraId="73ED793D" w14:textId="7F390BA9" w:rsidR="00E90C82" w:rsidRPr="00D75C06" w:rsidRDefault="00445BA1" w:rsidP="00D75C06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D75C06">
        <w:rPr>
          <w:lang w:val="en-US"/>
        </w:rPr>
        <w:t xml:space="preserve">What kind of capabilities might the solution have to support patient navigation? </w:t>
      </w:r>
    </w:p>
    <w:p w14:paraId="762FD068" w14:textId="5E45591C" w:rsidR="00445BA1" w:rsidRPr="00103FFD" w:rsidDel="004524DF" w:rsidRDefault="00445BA1" w:rsidP="00445BA1">
      <w:pPr>
        <w:rPr>
          <w:del w:id="13" w:author="Ashrita Mondal" w:date="2025-12-31T01:20:00Z" w16du:dateUtc="2025-12-30T19:50:00Z"/>
          <w:lang w:val="en-US"/>
        </w:rPr>
      </w:pPr>
    </w:p>
    <w:p w14:paraId="633F1F86" w14:textId="6113ADD3" w:rsidR="00E50FDA" w:rsidRPr="00372DB4" w:rsidRDefault="008F721E" w:rsidP="046F4410">
      <w:pPr>
        <w:rPr>
          <w:b/>
          <w:bCs/>
          <w:sz w:val="21"/>
          <w:szCs w:val="21"/>
          <w:u w:val="single"/>
          <w:lang w:val="en-US"/>
        </w:rPr>
      </w:pPr>
      <w:r>
        <w:rPr>
          <w:rStyle w:val="ts-alignment-element"/>
          <w:b/>
          <w:bCs/>
          <w:sz w:val="21"/>
          <w:szCs w:val="21"/>
          <w:u w:val="single"/>
          <w:lang w:val="en-US"/>
        </w:rPr>
        <w:t>Ways to improve the effectiveness of VR technology in rehabilitation</w:t>
      </w:r>
      <w:r w:rsidR="00E50FDA" w:rsidRPr="006F709A">
        <w:rPr>
          <w:rStyle w:val="ts-alignment-element"/>
          <w:b/>
          <w:bCs/>
          <w:sz w:val="21"/>
          <w:szCs w:val="21"/>
          <w:u w:val="single"/>
          <w:lang w:val="en-US"/>
        </w:rPr>
        <w:t xml:space="preserve"> </w:t>
      </w:r>
    </w:p>
    <w:p w14:paraId="332B5666" w14:textId="4FAE4259" w:rsidR="00C7275B" w:rsidRPr="00FF20C1" w:rsidRDefault="0012177A" w:rsidP="00D75C06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FF20C1">
        <w:rPr>
          <w:lang w:val="en-US"/>
        </w:rPr>
        <w:t>What changes or improvements would make VR technologies more practical and effective for home-based use?</w:t>
      </w:r>
    </w:p>
    <w:p w14:paraId="00B8880A" w14:textId="77777777" w:rsidR="00E0521F" w:rsidRPr="00FF20C1" w:rsidRDefault="003F433F" w:rsidP="00D75C06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FF20C1">
        <w:rPr>
          <w:lang w:val="en-US"/>
        </w:rPr>
        <w:t>What have you found most helpful or effective when using VR rehabilitation tools with stroke patients?</w:t>
      </w:r>
    </w:p>
    <w:p w14:paraId="4DE00C52" w14:textId="47B100CC" w:rsidR="00E0521F" w:rsidRPr="00FF20C1" w:rsidRDefault="00E0521F" w:rsidP="00D75C06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FF20C1">
        <w:rPr>
          <w:lang w:val="en-US"/>
        </w:rPr>
        <w:t>What challenges or limitations have you encountered when using VR rehabilitation tools, either for yourself or for your patients?</w:t>
      </w:r>
    </w:p>
    <w:p w14:paraId="65C6B075" w14:textId="7A7E101E" w:rsidR="006F0B71" w:rsidRPr="00FF20C1" w:rsidRDefault="006F0B71" w:rsidP="00D75C06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FF20C1">
        <w:rPr>
          <w:lang w:val="en-US"/>
        </w:rPr>
        <w:t>From your perspective, what are the ways VR rehabilitation tools could be improved</w:t>
      </w:r>
      <w:r w:rsidR="00D23626" w:rsidRPr="00FF20C1">
        <w:rPr>
          <w:lang w:val="en-US"/>
        </w:rPr>
        <w:t>?</w:t>
      </w:r>
    </w:p>
    <w:p w14:paraId="23046179" w14:textId="06508F39" w:rsidR="00C62A72" w:rsidDel="004524DF" w:rsidRDefault="00C62A72" w:rsidP="00496340">
      <w:pPr>
        <w:rPr>
          <w:del w:id="14" w:author="Ashrita Mondal" w:date="2025-12-31T01:20:00Z" w16du:dateUtc="2025-12-30T19:50:00Z"/>
          <w:lang w:val="en-US"/>
        </w:rPr>
      </w:pPr>
    </w:p>
    <w:p w14:paraId="4E517AA3" w14:textId="5B932258" w:rsidR="00C05FC2" w:rsidDel="004524DF" w:rsidRDefault="00C05FC2" w:rsidP="00496340">
      <w:pPr>
        <w:rPr>
          <w:del w:id="15" w:author="Ashrita Mondal" w:date="2025-12-31T01:20:00Z" w16du:dateUtc="2025-12-30T19:50:00Z"/>
          <w:lang w:val="en-US"/>
        </w:rPr>
      </w:pPr>
    </w:p>
    <w:p w14:paraId="2A540997" w14:textId="18CD88CC" w:rsidR="00C05FC2" w:rsidRPr="006805BA" w:rsidRDefault="00C05FC2" w:rsidP="006805B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jc w:val="center"/>
        <w:rPr>
          <w:b/>
          <w:bCs/>
          <w:lang w:val="en-US"/>
        </w:rPr>
      </w:pPr>
      <w:r w:rsidRPr="006805BA">
        <w:rPr>
          <w:b/>
          <w:bCs/>
          <w:lang w:val="en-US"/>
        </w:rPr>
        <w:t xml:space="preserve">INTERVIEW WITH THE VR </w:t>
      </w:r>
      <w:r w:rsidR="00695D73">
        <w:rPr>
          <w:b/>
          <w:bCs/>
          <w:lang w:val="en-US"/>
        </w:rPr>
        <w:t>TECHNOLOGY DEVELOPERS</w:t>
      </w:r>
    </w:p>
    <w:p w14:paraId="5A654573" w14:textId="5990F87C" w:rsidR="00C05FC2" w:rsidDel="004524DF" w:rsidRDefault="00C05FC2" w:rsidP="00496340">
      <w:pPr>
        <w:rPr>
          <w:del w:id="16" w:author="Ashrita Mondal" w:date="2025-12-31T01:20:00Z" w16du:dateUtc="2025-12-30T19:50:00Z"/>
          <w:lang w:val="en-US"/>
        </w:rPr>
      </w:pPr>
    </w:p>
    <w:p w14:paraId="485CF95F" w14:textId="4A398546" w:rsidR="005D0708" w:rsidRDefault="00C05FC2" w:rsidP="00C05FC2">
      <w:pPr>
        <w:rPr>
          <w:lang w:val="en-US"/>
        </w:rPr>
      </w:pPr>
      <w:r w:rsidRPr="00D73713">
        <w:rPr>
          <w:rStyle w:val="ts-alignment-element"/>
          <w:b/>
          <w:bCs/>
          <w:sz w:val="21"/>
          <w:szCs w:val="21"/>
          <w:u w:val="single"/>
          <w:lang w:val="en-US"/>
        </w:rPr>
        <w:t>Design Challenges &amp; Con</w:t>
      </w:r>
      <w:r w:rsidR="00D73713">
        <w:rPr>
          <w:rStyle w:val="ts-alignment-element"/>
          <w:b/>
          <w:bCs/>
          <w:sz w:val="21"/>
          <w:szCs w:val="21"/>
          <w:u w:val="single"/>
          <w:lang w:val="en-US"/>
        </w:rPr>
        <w:t>straints</w:t>
      </w:r>
    </w:p>
    <w:p w14:paraId="66010C01" w14:textId="1DE0B09A" w:rsidR="005D0708" w:rsidRPr="005D0708" w:rsidRDefault="005D0708" w:rsidP="00D75C06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5D0708">
        <w:rPr>
          <w:lang w:val="en-US"/>
        </w:rPr>
        <w:t xml:space="preserve">What are the main cognitive or physical limitations </w:t>
      </w:r>
      <w:r w:rsidRPr="00D75C06">
        <w:rPr>
          <w:lang w:val="en-US"/>
        </w:rPr>
        <w:t>which you</w:t>
      </w:r>
      <w:r w:rsidRPr="005D0708">
        <w:rPr>
          <w:lang w:val="en-US"/>
        </w:rPr>
        <w:t xml:space="preserve"> consider when designing VR for post-stroke patients?</w:t>
      </w:r>
    </w:p>
    <w:p w14:paraId="51365D8D" w14:textId="58ABF1E4" w:rsidR="005D0708" w:rsidRPr="00FF20C1" w:rsidRDefault="005D0708" w:rsidP="00D75C06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FF20C1">
        <w:rPr>
          <w:lang w:val="en-US"/>
        </w:rPr>
        <w:t>What do stroke patients typically find difficult when learning or using new technologies?</w:t>
      </w:r>
    </w:p>
    <w:p w14:paraId="360665FA" w14:textId="789975FA" w:rsidR="005D0708" w:rsidRPr="00FF20C1" w:rsidRDefault="005D0708" w:rsidP="00D75C06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FF20C1">
        <w:rPr>
          <w:lang w:val="en-US"/>
        </w:rPr>
        <w:t xml:space="preserve">What kind of guidance or feedback do patients need while using rehabilitation tools independently? </w:t>
      </w:r>
    </w:p>
    <w:p w14:paraId="0DEB77D6" w14:textId="197C9B3E" w:rsidR="00C05FC2" w:rsidRPr="00FF20C1" w:rsidRDefault="00C05FC2" w:rsidP="00D75C06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FF20C1">
        <w:rPr>
          <w:lang w:val="en-US"/>
        </w:rPr>
        <w:t>What are the biggest design or technical challenges you</w:t>
      </w:r>
      <w:r w:rsidR="00911407" w:rsidRPr="00FF20C1">
        <w:rPr>
          <w:lang w:val="en-US"/>
        </w:rPr>
        <w:t xml:space="preserve"> ha</w:t>
      </w:r>
      <w:r w:rsidRPr="00FF20C1">
        <w:rPr>
          <w:lang w:val="en-US"/>
        </w:rPr>
        <w:t>ve encountered when creating VR solutions for healthcare or rehabilitation?</w:t>
      </w:r>
    </w:p>
    <w:p w14:paraId="303AB485" w14:textId="166939E5" w:rsidR="00C05FC2" w:rsidRPr="00FF20C1" w:rsidRDefault="00C05FC2" w:rsidP="00D75C06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FF20C1">
        <w:rPr>
          <w:lang w:val="en-US"/>
        </w:rPr>
        <w:t>How do you manage the trade-off between immersive interaction and ease of use, particularly for users with physical limitations</w:t>
      </w:r>
      <w:r w:rsidR="00D73713" w:rsidRPr="00FF20C1">
        <w:rPr>
          <w:lang w:val="en-US"/>
        </w:rPr>
        <w:t>.</w:t>
      </w:r>
    </w:p>
    <w:p w14:paraId="559B2136" w14:textId="49B8BBC8" w:rsidR="00C05FC2" w:rsidRPr="00FF20C1" w:rsidRDefault="00C05FC2" w:rsidP="00D75C06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FF20C1">
        <w:rPr>
          <w:lang w:val="en-US"/>
        </w:rPr>
        <w:t>What design considerations do you take into account to make VR setups usable in a home environment?</w:t>
      </w:r>
    </w:p>
    <w:p w14:paraId="3B55E8FD" w14:textId="77777777" w:rsidR="00C05FC2" w:rsidRPr="00FF20C1" w:rsidRDefault="00C05FC2" w:rsidP="00D75C06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FF20C1">
        <w:rPr>
          <w:lang w:val="en-US"/>
        </w:rPr>
        <w:lastRenderedPageBreak/>
        <w:t>How do you ensure the safety and comfort of users who might use the system unsupervised?</w:t>
      </w:r>
    </w:p>
    <w:p w14:paraId="69D7F99D" w14:textId="0176B109" w:rsidR="00C05FC2" w:rsidRPr="00911407" w:rsidDel="004524DF" w:rsidRDefault="00C05FC2" w:rsidP="00C05FC2">
      <w:pPr>
        <w:rPr>
          <w:del w:id="17" w:author="Ashrita Mondal" w:date="2025-12-31T01:20:00Z" w16du:dateUtc="2025-12-30T19:50:00Z"/>
          <w:u w:val="single"/>
          <w:lang w:val="en-US"/>
        </w:rPr>
      </w:pPr>
    </w:p>
    <w:p w14:paraId="41AFA548" w14:textId="5110FD67" w:rsidR="00C05FC2" w:rsidRPr="00C05FC2" w:rsidRDefault="00C05FC2" w:rsidP="00C05FC2">
      <w:pPr>
        <w:rPr>
          <w:lang w:val="en-US"/>
        </w:rPr>
      </w:pPr>
      <w:r w:rsidRPr="00D73713">
        <w:rPr>
          <w:rStyle w:val="ts-alignment-element"/>
          <w:b/>
          <w:bCs/>
          <w:sz w:val="21"/>
          <w:szCs w:val="21"/>
          <w:u w:val="single"/>
          <w:lang w:val="en-US"/>
        </w:rPr>
        <w:t xml:space="preserve">Features, Functions </w:t>
      </w:r>
      <w:r w:rsidR="00911407" w:rsidRPr="00D73713">
        <w:rPr>
          <w:rStyle w:val="ts-alignment-element"/>
          <w:b/>
          <w:bCs/>
          <w:sz w:val="21"/>
          <w:szCs w:val="21"/>
          <w:u w:val="single"/>
        </w:rPr>
        <w:t xml:space="preserve">and </w:t>
      </w:r>
      <w:r w:rsidRPr="00D73713">
        <w:rPr>
          <w:rStyle w:val="ts-alignment-element"/>
          <w:b/>
          <w:bCs/>
          <w:sz w:val="21"/>
          <w:szCs w:val="21"/>
          <w:u w:val="single"/>
          <w:lang w:val="en-US"/>
        </w:rPr>
        <w:t xml:space="preserve"> Interaction Models</w:t>
      </w:r>
    </w:p>
    <w:p w14:paraId="4ED49665" w14:textId="031B8BEC" w:rsidR="00C05FC2" w:rsidRPr="00D75C06" w:rsidRDefault="00C05FC2" w:rsidP="00D75C06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D75C06">
        <w:rPr>
          <w:lang w:val="en-US"/>
        </w:rPr>
        <w:t>How do you design feedback systems in VR to guide or motivate users without overwhelming them?</w:t>
      </w:r>
    </w:p>
    <w:p w14:paraId="5F77ECC3" w14:textId="45A48B6D" w:rsidR="00C05FC2" w:rsidRPr="00FF20C1" w:rsidRDefault="00C05FC2" w:rsidP="00D75C06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FF20C1">
        <w:rPr>
          <w:lang w:val="en-US"/>
        </w:rPr>
        <w:t>Are there specific gamification elements or adaptive features that you have found particularly effective or difficult to implement?</w:t>
      </w:r>
    </w:p>
    <w:p w14:paraId="16C2ED1A" w14:textId="77777777" w:rsidR="00C05FC2" w:rsidRPr="00FF20C1" w:rsidRDefault="00C05FC2" w:rsidP="00D75C06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FF20C1">
        <w:rPr>
          <w:lang w:val="en-US"/>
        </w:rPr>
        <w:t>Do your systems support customization or personalization based on individual user needs or therapy goals?</w:t>
      </w:r>
    </w:p>
    <w:p w14:paraId="4F0EC660" w14:textId="5262B258" w:rsidR="00C05FC2" w:rsidRPr="00C05FC2" w:rsidDel="004524DF" w:rsidRDefault="00C05FC2" w:rsidP="00C05FC2">
      <w:pPr>
        <w:rPr>
          <w:del w:id="18" w:author="Ashrita Mondal" w:date="2025-12-31T01:20:00Z" w16du:dateUtc="2025-12-30T19:50:00Z"/>
          <w:lang w:val="en-US"/>
        </w:rPr>
      </w:pPr>
    </w:p>
    <w:p w14:paraId="2CC6E1A5" w14:textId="2F60ABF1" w:rsidR="00C05FC2" w:rsidRPr="00C05FC2" w:rsidDel="004524DF" w:rsidRDefault="00C05FC2" w:rsidP="00C05FC2">
      <w:pPr>
        <w:rPr>
          <w:del w:id="19" w:author="Ashrita Mondal" w:date="2025-12-31T01:20:00Z" w16du:dateUtc="2025-12-30T19:50:00Z"/>
          <w:lang w:val="en-US"/>
        </w:rPr>
      </w:pPr>
    </w:p>
    <w:p w14:paraId="64CB428B" w14:textId="264AE2B3" w:rsidR="00C05FC2" w:rsidRPr="00C661D5" w:rsidRDefault="00C05FC2" w:rsidP="00C05FC2">
      <w:pPr>
        <w:rPr>
          <w:rStyle w:val="ts-alignment-element"/>
          <w:sz w:val="21"/>
          <w:szCs w:val="21"/>
          <w:lang w:val="en-US"/>
        </w:rPr>
      </w:pPr>
      <w:r w:rsidRPr="00C661D5">
        <w:rPr>
          <w:rStyle w:val="ts-alignment-element"/>
          <w:b/>
          <w:bCs/>
          <w:sz w:val="21"/>
          <w:szCs w:val="21"/>
          <w:u w:val="single"/>
          <w:lang w:val="en-US"/>
        </w:rPr>
        <w:t>Deployment &amp; Accessibility</w:t>
      </w:r>
    </w:p>
    <w:p w14:paraId="69100AAD" w14:textId="1DFDE8FA" w:rsidR="00C05FC2" w:rsidRPr="00FF20C1" w:rsidRDefault="00C05FC2" w:rsidP="00D75C06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FF20C1">
        <w:rPr>
          <w:lang w:val="en-US"/>
        </w:rPr>
        <w:t>What limitations currently affect your ability to deliver scalable, home-friendly VR solutions?</w:t>
      </w:r>
    </w:p>
    <w:p w14:paraId="0971E1E0" w14:textId="3567F33C" w:rsidR="00C05FC2" w:rsidRPr="00FF20C1" w:rsidRDefault="00C05FC2" w:rsidP="00D75C06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FF20C1">
        <w:rPr>
          <w:lang w:val="en-US"/>
        </w:rPr>
        <w:t>How do you balance performance and affordability in the design of VR hardware for clinical use?</w:t>
      </w:r>
    </w:p>
    <w:p w14:paraId="70F2F5EF" w14:textId="77777777" w:rsidR="00C05FC2" w:rsidRPr="00FF20C1" w:rsidRDefault="00C05FC2" w:rsidP="00D75C06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FF20C1">
        <w:rPr>
          <w:lang w:val="en-US"/>
        </w:rPr>
        <w:t>What steps do you take to simplify installation, setup, and onboarding for non-technical users?</w:t>
      </w:r>
    </w:p>
    <w:p w14:paraId="33D1CE6E" w14:textId="596DE176" w:rsidR="00C05FC2" w:rsidRPr="00C05FC2" w:rsidDel="004524DF" w:rsidRDefault="00C05FC2" w:rsidP="00C05FC2">
      <w:pPr>
        <w:rPr>
          <w:del w:id="20" w:author="Ashrita Mondal" w:date="2025-12-31T01:20:00Z" w16du:dateUtc="2025-12-30T19:50:00Z"/>
          <w:lang w:val="en-US"/>
        </w:rPr>
      </w:pPr>
    </w:p>
    <w:p w14:paraId="12E92E80" w14:textId="0FA9A986" w:rsidR="00C05FC2" w:rsidRPr="006805BA" w:rsidRDefault="000967F3" w:rsidP="00C05FC2">
      <w:pPr>
        <w:rPr>
          <w:rStyle w:val="ts-alignment-element"/>
          <w:b/>
          <w:bCs/>
          <w:sz w:val="21"/>
          <w:szCs w:val="21"/>
          <w:u w:val="single"/>
          <w:lang w:val="en-US"/>
        </w:rPr>
      </w:pPr>
      <w:r w:rsidRPr="006805BA">
        <w:rPr>
          <w:rStyle w:val="ts-alignment-element"/>
          <w:b/>
          <w:bCs/>
          <w:sz w:val="21"/>
          <w:szCs w:val="21"/>
          <w:u w:val="single"/>
        </w:rPr>
        <w:t>I</w:t>
      </w:r>
      <w:r w:rsidR="00C05FC2" w:rsidRPr="006805BA">
        <w:rPr>
          <w:rStyle w:val="ts-alignment-element"/>
          <w:b/>
          <w:bCs/>
          <w:sz w:val="21"/>
          <w:szCs w:val="21"/>
          <w:u w:val="single"/>
          <w:lang w:val="en-US"/>
        </w:rPr>
        <w:t>nnovation, Roadmap &amp; Future Outlook</w:t>
      </w:r>
    </w:p>
    <w:p w14:paraId="05182DE6" w14:textId="66DC0C92" w:rsidR="00C05FC2" w:rsidRPr="00FF20C1" w:rsidRDefault="00C05FC2" w:rsidP="00D75C06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FF20C1">
        <w:rPr>
          <w:lang w:val="en-US"/>
        </w:rPr>
        <w:t>Where do you see the biggest opportunities for innovation in VR rehabilitation over the next 3–5 years?</w:t>
      </w:r>
    </w:p>
    <w:p w14:paraId="680ED558" w14:textId="0113FF9B" w:rsidR="00C05FC2" w:rsidRPr="00FF20C1" w:rsidRDefault="00C05FC2" w:rsidP="00D75C06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FF20C1">
        <w:rPr>
          <w:lang w:val="en-US"/>
        </w:rPr>
        <w:t>Are there features or technologies you</w:t>
      </w:r>
      <w:r w:rsidR="000967F3" w:rsidRPr="00FF20C1">
        <w:rPr>
          <w:lang w:val="en-US"/>
        </w:rPr>
        <w:t xml:space="preserve"> a</w:t>
      </w:r>
      <w:r w:rsidRPr="00FF20C1">
        <w:rPr>
          <w:lang w:val="en-US"/>
        </w:rPr>
        <w:t>re excited about but have not yet implemented due to technical or regulatory barriers?</w:t>
      </w:r>
    </w:p>
    <w:p w14:paraId="1C1B766D" w14:textId="2479B4CB" w:rsidR="00C05FC2" w:rsidRPr="00FF20C1" w:rsidRDefault="00C05FC2" w:rsidP="00D75C06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FF20C1">
        <w:rPr>
          <w:lang w:val="en-US"/>
        </w:rPr>
        <w:t>How do you see your role in supporting long-term engagement and rehabilitation outcomes, even if you</w:t>
      </w:r>
      <w:r w:rsidR="0025330F" w:rsidRPr="00FF20C1">
        <w:rPr>
          <w:lang w:val="en-US"/>
        </w:rPr>
        <w:t xml:space="preserve"> a</w:t>
      </w:r>
      <w:r w:rsidRPr="00FF20C1">
        <w:rPr>
          <w:lang w:val="en-US"/>
        </w:rPr>
        <w:t>re not directly involved in clinical testing?</w:t>
      </w:r>
    </w:p>
    <w:p w14:paraId="1D134B7A" w14:textId="0E0C9F87" w:rsidR="00D75C06" w:rsidRPr="00FF20C1" w:rsidDel="004524DF" w:rsidRDefault="00D75C06" w:rsidP="00D75C06">
      <w:pPr>
        <w:rPr>
          <w:del w:id="21" w:author="Ashrita Mondal" w:date="2025-12-31T01:20:00Z" w16du:dateUtc="2025-12-30T19:50:00Z"/>
          <w:lang w:val="en-US"/>
        </w:rPr>
      </w:pPr>
    </w:p>
    <w:p w14:paraId="71D2A910" w14:textId="1550A95B" w:rsidR="00D75C06" w:rsidRPr="00FF20C1" w:rsidDel="004524DF" w:rsidRDefault="00D75C06" w:rsidP="00D75C06">
      <w:pPr>
        <w:rPr>
          <w:del w:id="22" w:author="Ashrita Mondal" w:date="2025-12-31T01:20:00Z" w16du:dateUtc="2025-12-30T19:50:00Z"/>
          <w:lang w:val="en-US"/>
        </w:rPr>
      </w:pPr>
    </w:p>
    <w:p w14:paraId="34F52A33" w14:textId="527DBB15" w:rsidR="00D75C06" w:rsidRPr="00FF20C1" w:rsidDel="004524DF" w:rsidRDefault="00D75C06" w:rsidP="00D75C06">
      <w:pPr>
        <w:rPr>
          <w:del w:id="23" w:author="Ashrita Mondal" w:date="2025-12-31T01:20:00Z" w16du:dateUtc="2025-12-30T19:50:00Z"/>
          <w:lang w:val="en-US"/>
        </w:rPr>
      </w:pPr>
    </w:p>
    <w:p w14:paraId="649AE4D3" w14:textId="3C7F0938" w:rsidR="00C05FC2" w:rsidDel="004524DF" w:rsidRDefault="00C05FC2" w:rsidP="00C05FC2">
      <w:pPr>
        <w:rPr>
          <w:del w:id="24" w:author="Ashrita Mondal" w:date="2025-12-31T01:20:00Z" w16du:dateUtc="2025-12-30T19:50:00Z"/>
          <w:lang w:val="en-US"/>
        </w:rPr>
      </w:pPr>
    </w:p>
    <w:p w14:paraId="67BABC91" w14:textId="70917518" w:rsidR="00D75C06" w:rsidDel="004524DF" w:rsidRDefault="00D75C06" w:rsidP="00C05FC2">
      <w:pPr>
        <w:rPr>
          <w:del w:id="25" w:author="Ashrita Mondal" w:date="2025-12-31T01:20:00Z" w16du:dateUtc="2025-12-30T19:50:00Z"/>
          <w:lang w:val="en-US"/>
        </w:rPr>
      </w:pPr>
    </w:p>
    <w:p w14:paraId="2EC3AF14" w14:textId="17460C10" w:rsidR="00D75C06" w:rsidDel="004524DF" w:rsidRDefault="00D75C06" w:rsidP="00C05FC2">
      <w:pPr>
        <w:rPr>
          <w:del w:id="26" w:author="Ashrita Mondal" w:date="2025-12-31T01:20:00Z" w16du:dateUtc="2025-12-30T19:50:00Z"/>
          <w:lang w:val="en-US"/>
        </w:rPr>
      </w:pPr>
    </w:p>
    <w:p w14:paraId="08D7E7E5" w14:textId="75497C7A" w:rsidR="00D75C06" w:rsidDel="004524DF" w:rsidRDefault="00D75C06" w:rsidP="00C05FC2">
      <w:pPr>
        <w:rPr>
          <w:del w:id="27" w:author="Ashrita Mondal" w:date="2025-12-31T01:20:00Z" w16du:dateUtc="2025-12-30T19:50:00Z"/>
          <w:lang w:val="en-US"/>
        </w:rPr>
      </w:pPr>
    </w:p>
    <w:p w14:paraId="59FB5C89" w14:textId="4A9F6CA7" w:rsidR="0025330F" w:rsidDel="004524DF" w:rsidRDefault="0025330F" w:rsidP="00C05FC2">
      <w:pPr>
        <w:rPr>
          <w:del w:id="28" w:author="Ashrita Mondal" w:date="2025-12-31T01:20:00Z" w16du:dateUtc="2025-12-30T19:50:00Z"/>
          <w:lang w:val="en-US"/>
        </w:rPr>
      </w:pPr>
    </w:p>
    <w:p w14:paraId="4B24E67C" w14:textId="50D328EE" w:rsidR="0025330F" w:rsidRPr="006805BA" w:rsidRDefault="0025330F" w:rsidP="006805B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jc w:val="center"/>
        <w:rPr>
          <w:b/>
          <w:bCs/>
          <w:lang w:val="en-US"/>
        </w:rPr>
      </w:pPr>
      <w:r w:rsidRPr="006805BA">
        <w:rPr>
          <w:b/>
          <w:bCs/>
          <w:lang w:val="en-US"/>
        </w:rPr>
        <w:t>WORKSHOP GUIDE WITH POST-STROKE SURVIVORS</w:t>
      </w:r>
    </w:p>
    <w:p w14:paraId="60E7E00D" w14:textId="6B04A3A3" w:rsidR="0025330F" w:rsidDel="004524DF" w:rsidRDefault="0025330F" w:rsidP="00C05FC2">
      <w:pPr>
        <w:rPr>
          <w:del w:id="29" w:author="Ashrita Mondal" w:date="2025-12-31T01:20:00Z" w16du:dateUtc="2025-12-30T19:50:00Z"/>
          <w:lang w:val="en-US"/>
        </w:rPr>
      </w:pPr>
    </w:p>
    <w:p w14:paraId="5E496939" w14:textId="77777777" w:rsidR="00D75C06" w:rsidRDefault="0025330F" w:rsidP="00D75C06">
      <w:pPr>
        <w:spacing w:after="160" w:line="259" w:lineRule="auto"/>
        <w:rPr>
          <w:b/>
          <w:bCs/>
          <w:u w:val="single"/>
          <w:lang w:val="en-US"/>
        </w:rPr>
      </w:pPr>
      <w:r w:rsidRPr="006F709A">
        <w:rPr>
          <w:b/>
          <w:bCs/>
          <w:u w:val="single"/>
          <w:lang w:val="en-US"/>
        </w:rPr>
        <w:t>Can you tell us about your experiences when testing</w:t>
      </w:r>
      <w:r w:rsidRPr="006F709A">
        <w:rPr>
          <w:rFonts w:eastAsiaTheme="minorHAnsi"/>
          <w:b/>
          <w:bCs/>
          <w:u w:val="single"/>
          <w:lang w:val="en-US"/>
        </w:rPr>
        <w:t xml:space="preserve"> the digital solutions</w:t>
      </w:r>
      <w:r w:rsidRPr="006F709A">
        <w:rPr>
          <w:b/>
          <w:bCs/>
          <w:u w:val="single"/>
          <w:lang w:val="en-US"/>
        </w:rPr>
        <w:t>?</w:t>
      </w:r>
    </w:p>
    <w:p w14:paraId="3C25D57A" w14:textId="1157BA43" w:rsidR="006B22A6" w:rsidRPr="006B22A6" w:rsidRDefault="006B22A6" w:rsidP="006B22A6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6B22A6">
        <w:rPr>
          <w:lang w:val="en-US"/>
        </w:rPr>
        <w:t>How easy or difficult was it to use the VR solution, based on your overall impression?</w:t>
      </w:r>
    </w:p>
    <w:p w14:paraId="127B74A0" w14:textId="6C037838" w:rsidR="006B22A6" w:rsidRPr="006B22A6" w:rsidRDefault="006B22A6" w:rsidP="006B22A6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6B22A6">
        <w:rPr>
          <w:lang w:val="en-US"/>
        </w:rPr>
        <w:t>Did the VR experience feel engaging, inviting, or interesting to you? Why or why not?</w:t>
      </w:r>
    </w:p>
    <w:p w14:paraId="2535E6A8" w14:textId="45AFCF32" w:rsidR="006B22A6" w:rsidRPr="006B22A6" w:rsidRDefault="006B22A6" w:rsidP="006B22A6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6B22A6">
        <w:rPr>
          <w:lang w:val="en-US"/>
        </w:rPr>
        <w:t>Did the solution perform in the way you expected? Why or why not?</w:t>
      </w:r>
    </w:p>
    <w:p w14:paraId="1FDE8E47" w14:textId="36780748" w:rsidR="006B22A6" w:rsidRPr="006B22A6" w:rsidRDefault="006B22A6" w:rsidP="006B22A6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6B22A6">
        <w:rPr>
          <w:lang w:val="en-US"/>
        </w:rPr>
        <w:t>Was there anything you thought the solution would include that was missing? Or anything that appeared differently than expected?</w:t>
      </w:r>
    </w:p>
    <w:p w14:paraId="38050C11" w14:textId="3FB4612A" w:rsidR="006B22A6" w:rsidRPr="006B22A6" w:rsidRDefault="006B22A6" w:rsidP="006B22A6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6B22A6">
        <w:rPr>
          <w:lang w:val="en-US"/>
        </w:rPr>
        <w:t>Were there any surprises while using the solution—positive or negative? If so, what were they?</w:t>
      </w:r>
    </w:p>
    <w:p w14:paraId="34ACAC96" w14:textId="064109D9" w:rsidR="006B22A6" w:rsidRPr="006B22A6" w:rsidRDefault="006B22A6" w:rsidP="006B22A6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6B22A6">
        <w:rPr>
          <w:lang w:val="en-US"/>
        </w:rPr>
        <w:t>Were there any features you found particularly useful or would like to use more often?</w:t>
      </w:r>
    </w:p>
    <w:p w14:paraId="5F65CA1C" w14:textId="5293F993" w:rsidR="006B22A6" w:rsidRPr="006B22A6" w:rsidRDefault="006B22A6" w:rsidP="006B22A6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6B22A6">
        <w:rPr>
          <w:lang w:val="en-US"/>
        </w:rPr>
        <w:t>Were there features you didn’t use much or found less helpful? Why?</w:t>
      </w:r>
    </w:p>
    <w:p w14:paraId="5F078949" w14:textId="23B27DE0" w:rsidR="006B22A6" w:rsidRPr="006B22A6" w:rsidRDefault="006B22A6" w:rsidP="006B22A6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6B22A6">
        <w:rPr>
          <w:lang w:val="en-US"/>
        </w:rPr>
        <w:t>Were there any situations where the solution felt especially useful—or not useful at all? Can you describe those?</w:t>
      </w:r>
    </w:p>
    <w:p w14:paraId="3F2A8BB0" w14:textId="0350D7DD" w:rsidR="006B22A6" w:rsidRPr="006B22A6" w:rsidRDefault="006B22A6" w:rsidP="006B22A6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6B22A6">
        <w:rPr>
          <w:lang w:val="en-US"/>
        </w:rPr>
        <w:t>Did anything about the usage scenario feel confusing, difficult, or out of place? What stood out to you?</w:t>
      </w:r>
    </w:p>
    <w:p w14:paraId="5E3DB46E" w14:textId="6127AC33" w:rsidR="006B22A6" w:rsidRPr="006B22A6" w:rsidRDefault="006B22A6" w:rsidP="006B22A6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6B22A6">
        <w:rPr>
          <w:lang w:val="en-US"/>
        </w:rPr>
        <w:t>Was there anything in the design or experience that felt unnecessary, awkward, or misplaced? If so, what would you change?</w:t>
      </w:r>
    </w:p>
    <w:p w14:paraId="003FC378" w14:textId="3735D5C0" w:rsidR="006B22A6" w:rsidRPr="006B22A6" w:rsidRDefault="006B22A6" w:rsidP="006B22A6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6B22A6">
        <w:rPr>
          <w:lang w:val="en-US"/>
        </w:rPr>
        <w:t>How would you rate the difficulty of using this VR solution overall?</w:t>
      </w:r>
    </w:p>
    <w:p w14:paraId="293A8E77" w14:textId="4DB95CB2" w:rsidR="006B22A6" w:rsidRPr="006B22A6" w:rsidRDefault="006B22A6" w:rsidP="006B22A6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6B22A6">
        <w:rPr>
          <w:lang w:val="en-US"/>
        </w:rPr>
        <w:t>On a scale from 0 to 10, how difficult did you find this specific task or interaction?</w:t>
      </w:r>
    </w:p>
    <w:p w14:paraId="467823BA" w14:textId="26773373" w:rsidR="006B22A6" w:rsidRPr="006B22A6" w:rsidRDefault="006B22A6" w:rsidP="006B22A6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6B22A6">
        <w:rPr>
          <w:lang w:val="en-US"/>
        </w:rPr>
        <w:t>How did using VR impact your experience of the rehabilitation task—positively or negatively?</w:t>
      </w:r>
    </w:p>
    <w:p w14:paraId="14C2623F" w14:textId="61132F08" w:rsidR="0025330F" w:rsidRPr="006F709A" w:rsidDel="004524DF" w:rsidRDefault="0025330F" w:rsidP="0025330F">
      <w:pPr>
        <w:pStyle w:val="ListParagraph"/>
        <w:shd w:val="clear" w:color="auto" w:fill="FDFDFD"/>
        <w:rPr>
          <w:del w:id="30" w:author="Ashrita Mondal" w:date="2025-12-31T01:21:00Z" w16du:dateUtc="2025-12-30T19:51:00Z"/>
          <w:lang w:val="en-US"/>
        </w:rPr>
      </w:pPr>
    </w:p>
    <w:p w14:paraId="003FBA78" w14:textId="38003673" w:rsidR="0025330F" w:rsidRPr="006F709A" w:rsidDel="004524DF" w:rsidRDefault="0025330F" w:rsidP="0025330F">
      <w:pPr>
        <w:shd w:val="clear" w:color="auto" w:fill="FDFDFD"/>
        <w:rPr>
          <w:del w:id="31" w:author="Ashrita Mondal" w:date="2025-12-31T01:21:00Z" w16du:dateUtc="2025-12-30T19:51:00Z"/>
          <w:lang w:val="en-US"/>
        </w:rPr>
      </w:pPr>
    </w:p>
    <w:p w14:paraId="27E14E2F" w14:textId="6D1A11F5" w:rsidR="0025330F" w:rsidRDefault="0025330F" w:rsidP="0025330F">
      <w:pPr>
        <w:shd w:val="clear" w:color="auto" w:fill="FDFDFD"/>
        <w:rPr>
          <w:b/>
          <w:bCs/>
          <w:u w:val="single"/>
          <w:lang w:val="en-US"/>
        </w:rPr>
      </w:pPr>
      <w:r w:rsidRPr="0039640C">
        <w:rPr>
          <w:b/>
          <w:bCs/>
          <w:u w:val="single"/>
          <w:lang w:val="en-US"/>
        </w:rPr>
        <w:t>What have you learned, what would you change?</w:t>
      </w:r>
    </w:p>
    <w:p w14:paraId="68B73F97" w14:textId="49CF44A5" w:rsidR="004A1726" w:rsidDel="004524DF" w:rsidRDefault="004A1726" w:rsidP="0025330F">
      <w:pPr>
        <w:shd w:val="clear" w:color="auto" w:fill="FDFDFD"/>
        <w:rPr>
          <w:del w:id="32" w:author="Ashrita Mondal" w:date="2025-12-31T01:21:00Z" w16du:dateUtc="2025-12-30T19:51:00Z"/>
          <w:b/>
          <w:bCs/>
          <w:u w:val="single"/>
          <w:lang w:val="en-US"/>
        </w:rPr>
      </w:pPr>
    </w:p>
    <w:p w14:paraId="78C84D94" w14:textId="55EE7450" w:rsidR="004A1726" w:rsidRPr="004A1726" w:rsidRDefault="004A1726" w:rsidP="00DF277D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4A1726">
        <w:rPr>
          <w:lang w:val="en-US"/>
        </w:rPr>
        <w:t>If you could change anything about this technology, what would you improve or do differently?</w:t>
      </w:r>
    </w:p>
    <w:p w14:paraId="37552219" w14:textId="2CFBE1A9" w:rsidR="004A1726" w:rsidRPr="004A1726" w:rsidRDefault="004A1726" w:rsidP="00DF277D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4A1726">
        <w:rPr>
          <w:lang w:val="en-US"/>
        </w:rPr>
        <w:t>What kind of changes or improvements do you expect to see as a result of using this solution in rehabilitation?</w:t>
      </w:r>
    </w:p>
    <w:p w14:paraId="6E743DDC" w14:textId="77777777" w:rsidR="00AD10AB" w:rsidRPr="00FF20C1" w:rsidRDefault="004A1726" w:rsidP="00DF277D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4A1726">
        <w:rPr>
          <w:lang w:val="en-US"/>
        </w:rPr>
        <w:t xml:space="preserve">What have you learned from using this solution in a rehabilitation setting? </w:t>
      </w:r>
    </w:p>
    <w:p w14:paraId="5809F252" w14:textId="215FACC8" w:rsidR="004A1726" w:rsidRPr="004A1726" w:rsidRDefault="004A1726" w:rsidP="00DF277D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4A1726">
        <w:rPr>
          <w:lang w:val="en-US"/>
        </w:rPr>
        <w:t>Were there any features you found especially helpful or effective?</w:t>
      </w:r>
    </w:p>
    <w:p w14:paraId="500642E6" w14:textId="68876443" w:rsidR="0025330F" w:rsidRPr="00DF277D" w:rsidRDefault="004A1726" w:rsidP="00DF277D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4A1726">
        <w:rPr>
          <w:lang w:val="en-US"/>
        </w:rPr>
        <w:t>Have there been situations where the solution did not contribute to patient progress? Can you describe what happened?</w:t>
      </w:r>
    </w:p>
    <w:p w14:paraId="080E43EE" w14:textId="77777777" w:rsidR="0025330F" w:rsidRPr="00C05FC2" w:rsidRDefault="0025330F" w:rsidP="00C05FC2">
      <w:pPr>
        <w:rPr>
          <w:lang w:val="en-US"/>
        </w:rPr>
      </w:pPr>
    </w:p>
    <w:sectPr w:rsidR="0025330F" w:rsidRPr="00C05FC2">
      <w:headerReference w:type="default" r:id="rId11"/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92D0C9" w14:textId="77777777" w:rsidR="00365740" w:rsidRDefault="00365740">
      <w:r>
        <w:separator/>
      </w:r>
    </w:p>
  </w:endnote>
  <w:endnote w:type="continuationSeparator" w:id="0">
    <w:p w14:paraId="5A981DD2" w14:textId="77777777" w:rsidR="00365740" w:rsidRDefault="00365740">
      <w:r>
        <w:continuationSeparator/>
      </w:r>
    </w:p>
  </w:endnote>
  <w:endnote w:type="continuationNotice" w:id="1">
    <w:p w14:paraId="245CA28E" w14:textId="77777777" w:rsidR="00365740" w:rsidRDefault="0036574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EB5B29" w14:textId="77777777" w:rsidR="00861E56" w:rsidRDefault="00861E56">
    <w:pPr>
      <w:pStyle w:val="Footer"/>
    </w:pPr>
    <w:r w:rsidRPr="00405933">
      <w:rPr>
        <w:rFonts w:cs="Arial"/>
        <w:b/>
        <w:noProof/>
        <w:sz w:val="16"/>
        <w:szCs w:val="16"/>
      </w:rPr>
      <w:drawing>
        <wp:anchor distT="0" distB="0" distL="114300" distR="114300" simplePos="0" relativeHeight="251658240" behindDoc="0" locked="0" layoutInCell="1" allowOverlap="1" wp14:anchorId="4D5A6784" wp14:editId="20421004">
          <wp:simplePos x="0" y="0"/>
          <wp:positionH relativeFrom="column">
            <wp:posOffset>0</wp:posOffset>
          </wp:positionH>
          <wp:positionV relativeFrom="paragraph">
            <wp:posOffset>171450</wp:posOffset>
          </wp:positionV>
          <wp:extent cx="1228299" cy="146378"/>
          <wp:effectExtent l="0" t="0" r="0" b="6350"/>
          <wp:wrapSquare wrapText="bothSides"/>
          <wp:docPr id="3" name="Bilde 3" descr="C:\Users\kjerstig\AppData\Local\Microsoft\Windows\INetCache\Content.Word\OsloMet_Signatur_CMYK-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3" descr="C:\Users\kjerstig\AppData\Local\Microsoft\Windows\INetCache\Content.Word\OsloMet_Signatur_CMYK-.pn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28299" cy="146378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301A7C" w14:textId="77777777" w:rsidR="00365740" w:rsidRDefault="00365740">
      <w:r>
        <w:separator/>
      </w:r>
    </w:p>
  </w:footnote>
  <w:footnote w:type="continuationSeparator" w:id="0">
    <w:p w14:paraId="6ADAE87B" w14:textId="77777777" w:rsidR="00365740" w:rsidRDefault="00365740">
      <w:r>
        <w:continuationSeparator/>
      </w:r>
    </w:p>
  </w:footnote>
  <w:footnote w:type="continuationNotice" w:id="1">
    <w:p w14:paraId="3B7A8FC3" w14:textId="77777777" w:rsidR="00365740" w:rsidRDefault="0036574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796142" w14:textId="77777777" w:rsidR="00861E56" w:rsidRDefault="00861E56" w:rsidP="00861E56">
    <w:pPr>
      <w:pStyle w:val="Header"/>
      <w:ind w:left="-284"/>
    </w:pPr>
    <w:r>
      <w:rPr>
        <w:noProof/>
      </w:rPr>
      <w:drawing>
        <wp:inline distT="0" distB="0" distL="0" distR="0" wp14:anchorId="717AF0F6" wp14:editId="147AFD77">
          <wp:extent cx="1152525" cy="800100"/>
          <wp:effectExtent l="0" t="0" r="0" b="0"/>
          <wp:docPr id="1" name="Bilde 1" descr="OsloMet_Logo_CMYK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OsloMet_Logo_CMYK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52525" cy="8001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9942F3"/>
    <w:multiLevelType w:val="hybridMultilevel"/>
    <w:tmpl w:val="3C8ACF7E"/>
    <w:lvl w:ilvl="0" w:tplc="A5121CE2">
      <w:start w:val="1"/>
      <w:numFmt w:val="decimal"/>
      <w:lvlText w:val="%1."/>
      <w:lvlJc w:val="left"/>
      <w:pPr>
        <w:ind w:left="1440" w:hanging="360"/>
      </w:pPr>
    </w:lvl>
    <w:lvl w:ilvl="1" w:tplc="954CF89C">
      <w:start w:val="1"/>
      <w:numFmt w:val="decimal"/>
      <w:lvlText w:val="%2."/>
      <w:lvlJc w:val="left"/>
      <w:pPr>
        <w:ind w:left="1440" w:hanging="360"/>
      </w:pPr>
    </w:lvl>
    <w:lvl w:ilvl="2" w:tplc="FFA864AC">
      <w:start w:val="1"/>
      <w:numFmt w:val="decimal"/>
      <w:lvlText w:val="%3."/>
      <w:lvlJc w:val="left"/>
      <w:pPr>
        <w:ind w:left="1440" w:hanging="360"/>
      </w:pPr>
    </w:lvl>
    <w:lvl w:ilvl="3" w:tplc="BA9EBF08">
      <w:start w:val="1"/>
      <w:numFmt w:val="decimal"/>
      <w:lvlText w:val="%4."/>
      <w:lvlJc w:val="left"/>
      <w:pPr>
        <w:ind w:left="1440" w:hanging="360"/>
      </w:pPr>
    </w:lvl>
    <w:lvl w:ilvl="4" w:tplc="2BEC5A22">
      <w:start w:val="1"/>
      <w:numFmt w:val="decimal"/>
      <w:lvlText w:val="%5."/>
      <w:lvlJc w:val="left"/>
      <w:pPr>
        <w:ind w:left="1440" w:hanging="360"/>
      </w:pPr>
    </w:lvl>
    <w:lvl w:ilvl="5" w:tplc="48207F92">
      <w:start w:val="1"/>
      <w:numFmt w:val="decimal"/>
      <w:lvlText w:val="%6."/>
      <w:lvlJc w:val="left"/>
      <w:pPr>
        <w:ind w:left="1440" w:hanging="360"/>
      </w:pPr>
    </w:lvl>
    <w:lvl w:ilvl="6" w:tplc="A5961B20">
      <w:start w:val="1"/>
      <w:numFmt w:val="decimal"/>
      <w:lvlText w:val="%7."/>
      <w:lvlJc w:val="left"/>
      <w:pPr>
        <w:ind w:left="1440" w:hanging="360"/>
      </w:pPr>
    </w:lvl>
    <w:lvl w:ilvl="7" w:tplc="1E9EFB8C">
      <w:start w:val="1"/>
      <w:numFmt w:val="decimal"/>
      <w:lvlText w:val="%8."/>
      <w:lvlJc w:val="left"/>
      <w:pPr>
        <w:ind w:left="1440" w:hanging="360"/>
      </w:pPr>
    </w:lvl>
    <w:lvl w:ilvl="8" w:tplc="EB16717A">
      <w:start w:val="1"/>
      <w:numFmt w:val="decimal"/>
      <w:lvlText w:val="%9."/>
      <w:lvlJc w:val="left"/>
      <w:pPr>
        <w:ind w:left="1440" w:hanging="360"/>
      </w:pPr>
    </w:lvl>
  </w:abstractNum>
  <w:abstractNum w:abstractNumId="1" w15:restartNumberingAfterBreak="0">
    <w:nsid w:val="191F6F31"/>
    <w:multiLevelType w:val="hybridMultilevel"/>
    <w:tmpl w:val="9A24EFE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F426B6"/>
    <w:multiLevelType w:val="hybridMultilevel"/>
    <w:tmpl w:val="972E269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0E3098"/>
    <w:multiLevelType w:val="hybridMultilevel"/>
    <w:tmpl w:val="023E505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633888"/>
    <w:multiLevelType w:val="hybridMultilevel"/>
    <w:tmpl w:val="D7CA01A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B82861"/>
    <w:multiLevelType w:val="hybridMultilevel"/>
    <w:tmpl w:val="7284CA9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C64BEE"/>
    <w:multiLevelType w:val="hybridMultilevel"/>
    <w:tmpl w:val="520CEB4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151212"/>
    <w:multiLevelType w:val="hybridMultilevel"/>
    <w:tmpl w:val="C93A6E3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F67D8B"/>
    <w:multiLevelType w:val="hybridMultilevel"/>
    <w:tmpl w:val="D4C40A7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7311CF"/>
    <w:multiLevelType w:val="hybridMultilevel"/>
    <w:tmpl w:val="EA4AD8F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60098CC">
      <w:start w:val="4"/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B1461F"/>
    <w:multiLevelType w:val="hybridMultilevel"/>
    <w:tmpl w:val="86D621F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1B0EDA"/>
    <w:multiLevelType w:val="hybridMultilevel"/>
    <w:tmpl w:val="EA1E200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A564FF"/>
    <w:multiLevelType w:val="hybridMultilevel"/>
    <w:tmpl w:val="D46E390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4"/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6E6A12"/>
    <w:multiLevelType w:val="hybridMultilevel"/>
    <w:tmpl w:val="E26E57F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323C80"/>
    <w:multiLevelType w:val="hybridMultilevel"/>
    <w:tmpl w:val="7F62445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6A294D"/>
    <w:multiLevelType w:val="hybridMultilevel"/>
    <w:tmpl w:val="73E0DA3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CB3D83"/>
    <w:multiLevelType w:val="hybridMultilevel"/>
    <w:tmpl w:val="12B63FD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9D600E"/>
    <w:multiLevelType w:val="hybridMultilevel"/>
    <w:tmpl w:val="828CD31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B318E6"/>
    <w:multiLevelType w:val="hybridMultilevel"/>
    <w:tmpl w:val="A3BA968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1D6BE8"/>
    <w:multiLevelType w:val="hybridMultilevel"/>
    <w:tmpl w:val="CEB0D83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8A2F97"/>
    <w:multiLevelType w:val="hybridMultilevel"/>
    <w:tmpl w:val="37FC1DF0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11A39E4"/>
    <w:multiLevelType w:val="multilevel"/>
    <w:tmpl w:val="64D603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2521326"/>
    <w:multiLevelType w:val="hybridMultilevel"/>
    <w:tmpl w:val="6B1C93B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68779E6"/>
    <w:multiLevelType w:val="hybridMultilevel"/>
    <w:tmpl w:val="940C145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8344341"/>
    <w:multiLevelType w:val="hybridMultilevel"/>
    <w:tmpl w:val="8200CDC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CA059C8"/>
    <w:multiLevelType w:val="hybridMultilevel"/>
    <w:tmpl w:val="07F0D81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E223D8D"/>
    <w:multiLevelType w:val="hybridMultilevel"/>
    <w:tmpl w:val="F7342AE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5572D20"/>
    <w:multiLevelType w:val="hybridMultilevel"/>
    <w:tmpl w:val="DBFA89C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81442A8"/>
    <w:multiLevelType w:val="multilevel"/>
    <w:tmpl w:val="D1AAE4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8E76F36"/>
    <w:multiLevelType w:val="hybridMultilevel"/>
    <w:tmpl w:val="3ACAE7F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4"/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EF3598C"/>
    <w:multiLevelType w:val="hybridMultilevel"/>
    <w:tmpl w:val="55E4A23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0FB41E4"/>
    <w:multiLevelType w:val="hybridMultilevel"/>
    <w:tmpl w:val="1DA8087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27E485C"/>
    <w:multiLevelType w:val="hybridMultilevel"/>
    <w:tmpl w:val="6AE6766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8C226CA"/>
    <w:multiLevelType w:val="hybridMultilevel"/>
    <w:tmpl w:val="B3404DF8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95C4B22"/>
    <w:multiLevelType w:val="hybridMultilevel"/>
    <w:tmpl w:val="497C7D9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979148A"/>
    <w:multiLevelType w:val="hybridMultilevel"/>
    <w:tmpl w:val="7F9E5E9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4"/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9F523A5"/>
    <w:multiLevelType w:val="hybridMultilevel"/>
    <w:tmpl w:val="434039A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B236EE8"/>
    <w:multiLevelType w:val="hybridMultilevel"/>
    <w:tmpl w:val="0204A4A2"/>
    <w:lvl w:ilvl="0" w:tplc="0414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38" w15:restartNumberingAfterBreak="0">
    <w:nsid w:val="727F4189"/>
    <w:multiLevelType w:val="hybridMultilevel"/>
    <w:tmpl w:val="C8502AF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5145D56"/>
    <w:multiLevelType w:val="hybridMultilevel"/>
    <w:tmpl w:val="D6868A88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739209A"/>
    <w:multiLevelType w:val="hybridMultilevel"/>
    <w:tmpl w:val="BE08D5B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7AA13CA"/>
    <w:multiLevelType w:val="hybridMultilevel"/>
    <w:tmpl w:val="EA4AD8F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4"/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87A2240"/>
    <w:multiLevelType w:val="hybridMultilevel"/>
    <w:tmpl w:val="E2383A2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9C12734"/>
    <w:multiLevelType w:val="hybridMultilevel"/>
    <w:tmpl w:val="4C36118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FB93CC5"/>
    <w:multiLevelType w:val="hybridMultilevel"/>
    <w:tmpl w:val="165E85D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6720620">
    <w:abstractNumId w:val="18"/>
  </w:num>
  <w:num w:numId="2" w16cid:durableId="1001659883">
    <w:abstractNumId w:val="40"/>
  </w:num>
  <w:num w:numId="3" w16cid:durableId="1685857633">
    <w:abstractNumId w:val="9"/>
  </w:num>
  <w:num w:numId="4" w16cid:durableId="490947956">
    <w:abstractNumId w:val="2"/>
  </w:num>
  <w:num w:numId="5" w16cid:durableId="1983802324">
    <w:abstractNumId w:val="41"/>
  </w:num>
  <w:num w:numId="6" w16cid:durableId="1847672642">
    <w:abstractNumId w:val="31"/>
  </w:num>
  <w:num w:numId="7" w16cid:durableId="736125987">
    <w:abstractNumId w:val="13"/>
  </w:num>
  <w:num w:numId="8" w16cid:durableId="1063143388">
    <w:abstractNumId w:val="0"/>
  </w:num>
  <w:num w:numId="9" w16cid:durableId="421991098">
    <w:abstractNumId w:val="38"/>
  </w:num>
  <w:num w:numId="10" w16cid:durableId="121506957">
    <w:abstractNumId w:val="5"/>
  </w:num>
  <w:num w:numId="11" w16cid:durableId="1287544572">
    <w:abstractNumId w:val="14"/>
  </w:num>
  <w:num w:numId="12" w16cid:durableId="777287638">
    <w:abstractNumId w:val="19"/>
  </w:num>
  <w:num w:numId="13" w16cid:durableId="569853006">
    <w:abstractNumId w:val="28"/>
  </w:num>
  <w:num w:numId="14" w16cid:durableId="912088102">
    <w:abstractNumId w:val="21"/>
  </w:num>
  <w:num w:numId="15" w16cid:durableId="1464809909">
    <w:abstractNumId w:val="11"/>
  </w:num>
  <w:num w:numId="16" w16cid:durableId="1583375540">
    <w:abstractNumId w:val="7"/>
  </w:num>
  <w:num w:numId="17" w16cid:durableId="1555197128">
    <w:abstractNumId w:val="26"/>
  </w:num>
  <w:num w:numId="18" w16cid:durableId="659112987">
    <w:abstractNumId w:val="39"/>
  </w:num>
  <w:num w:numId="19" w16cid:durableId="1053311845">
    <w:abstractNumId w:val="25"/>
  </w:num>
  <w:num w:numId="20" w16cid:durableId="278221816">
    <w:abstractNumId w:val="33"/>
  </w:num>
  <w:num w:numId="21" w16cid:durableId="111479536">
    <w:abstractNumId w:val="20"/>
  </w:num>
  <w:num w:numId="22" w16cid:durableId="1930767787">
    <w:abstractNumId w:val="42"/>
  </w:num>
  <w:num w:numId="23" w16cid:durableId="1301112435">
    <w:abstractNumId w:val="44"/>
  </w:num>
  <w:num w:numId="24" w16cid:durableId="715356409">
    <w:abstractNumId w:val="17"/>
  </w:num>
  <w:num w:numId="25" w16cid:durableId="902519616">
    <w:abstractNumId w:val="3"/>
  </w:num>
  <w:num w:numId="26" w16cid:durableId="2006277476">
    <w:abstractNumId w:val="8"/>
  </w:num>
  <w:num w:numId="27" w16cid:durableId="611592410">
    <w:abstractNumId w:val="24"/>
  </w:num>
  <w:num w:numId="28" w16cid:durableId="545334558">
    <w:abstractNumId w:val="35"/>
  </w:num>
  <w:num w:numId="29" w16cid:durableId="1622494525">
    <w:abstractNumId w:val="12"/>
  </w:num>
  <w:num w:numId="30" w16cid:durableId="1165046269">
    <w:abstractNumId w:val="29"/>
  </w:num>
  <w:num w:numId="31" w16cid:durableId="621957322">
    <w:abstractNumId w:val="6"/>
  </w:num>
  <w:num w:numId="32" w16cid:durableId="457841518">
    <w:abstractNumId w:val="15"/>
  </w:num>
  <w:num w:numId="33" w16cid:durableId="1122991942">
    <w:abstractNumId w:val="43"/>
  </w:num>
  <w:num w:numId="34" w16cid:durableId="1097867726">
    <w:abstractNumId w:val="1"/>
  </w:num>
  <w:num w:numId="35" w16cid:durableId="1179269786">
    <w:abstractNumId w:val="34"/>
  </w:num>
  <w:num w:numId="36" w16cid:durableId="45569690">
    <w:abstractNumId w:val="4"/>
  </w:num>
  <w:num w:numId="37" w16cid:durableId="826674469">
    <w:abstractNumId w:val="37"/>
  </w:num>
  <w:num w:numId="38" w16cid:durableId="1413965500">
    <w:abstractNumId w:val="22"/>
  </w:num>
  <w:num w:numId="39" w16cid:durableId="292292639">
    <w:abstractNumId w:val="27"/>
  </w:num>
  <w:num w:numId="40" w16cid:durableId="482965859">
    <w:abstractNumId w:val="36"/>
  </w:num>
  <w:num w:numId="41" w16cid:durableId="1349333796">
    <w:abstractNumId w:val="30"/>
  </w:num>
  <w:num w:numId="42" w16cid:durableId="472144243">
    <w:abstractNumId w:val="23"/>
  </w:num>
  <w:num w:numId="43" w16cid:durableId="1302885975">
    <w:abstractNumId w:val="32"/>
  </w:num>
  <w:num w:numId="44" w16cid:durableId="652761578">
    <w:abstractNumId w:val="10"/>
  </w:num>
  <w:num w:numId="45" w16cid:durableId="164711974">
    <w:abstractNumId w:val="1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shrita Mondal">
    <w15:presenceInfo w15:providerId="AD" w15:userId="S-1-5-21-1394862110-2506270088-2921604484-7449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S1NDc3M7U0NDA3NzVW0lEKTi0uzszPAykwrAUAb/vukSwAAAA="/>
  </w:docVars>
  <w:rsids>
    <w:rsidRoot w:val="006B1A4D"/>
    <w:rsid w:val="00004FA1"/>
    <w:rsid w:val="00005640"/>
    <w:rsid w:val="00005A9D"/>
    <w:rsid w:val="00011AD8"/>
    <w:rsid w:val="00012076"/>
    <w:rsid w:val="00012587"/>
    <w:rsid w:val="000258CF"/>
    <w:rsid w:val="000321AF"/>
    <w:rsid w:val="000333AC"/>
    <w:rsid w:val="000343F0"/>
    <w:rsid w:val="00034A03"/>
    <w:rsid w:val="00037236"/>
    <w:rsid w:val="0004360A"/>
    <w:rsid w:val="00052391"/>
    <w:rsid w:val="00052436"/>
    <w:rsid w:val="00056908"/>
    <w:rsid w:val="00057CC1"/>
    <w:rsid w:val="00060626"/>
    <w:rsid w:val="0006359F"/>
    <w:rsid w:val="00070407"/>
    <w:rsid w:val="00071804"/>
    <w:rsid w:val="00073491"/>
    <w:rsid w:val="000746FC"/>
    <w:rsid w:val="000768E4"/>
    <w:rsid w:val="000806B8"/>
    <w:rsid w:val="00086CA1"/>
    <w:rsid w:val="0009184B"/>
    <w:rsid w:val="0009497B"/>
    <w:rsid w:val="000956F4"/>
    <w:rsid w:val="000967F3"/>
    <w:rsid w:val="00096B38"/>
    <w:rsid w:val="000A26F5"/>
    <w:rsid w:val="000A3ADB"/>
    <w:rsid w:val="000A490C"/>
    <w:rsid w:val="000A6062"/>
    <w:rsid w:val="000B2734"/>
    <w:rsid w:val="000C23FF"/>
    <w:rsid w:val="000D467F"/>
    <w:rsid w:val="000D676A"/>
    <w:rsid w:val="000E0128"/>
    <w:rsid w:val="000E0211"/>
    <w:rsid w:val="000E17A6"/>
    <w:rsid w:val="000E682F"/>
    <w:rsid w:val="000F7BC7"/>
    <w:rsid w:val="0010118B"/>
    <w:rsid w:val="00103FFD"/>
    <w:rsid w:val="001057E6"/>
    <w:rsid w:val="00105B73"/>
    <w:rsid w:val="00106734"/>
    <w:rsid w:val="00106EE6"/>
    <w:rsid w:val="00110835"/>
    <w:rsid w:val="001136AE"/>
    <w:rsid w:val="001144DF"/>
    <w:rsid w:val="0011765D"/>
    <w:rsid w:val="001202A0"/>
    <w:rsid w:val="0012041E"/>
    <w:rsid w:val="0012177A"/>
    <w:rsid w:val="00122431"/>
    <w:rsid w:val="001246BC"/>
    <w:rsid w:val="00125B67"/>
    <w:rsid w:val="00126002"/>
    <w:rsid w:val="00126EB4"/>
    <w:rsid w:val="00127624"/>
    <w:rsid w:val="00130069"/>
    <w:rsid w:val="001306D0"/>
    <w:rsid w:val="00130C95"/>
    <w:rsid w:val="0013234D"/>
    <w:rsid w:val="001345AD"/>
    <w:rsid w:val="00146DF8"/>
    <w:rsid w:val="0015509A"/>
    <w:rsid w:val="00160230"/>
    <w:rsid w:val="00162CE8"/>
    <w:rsid w:val="00162F6E"/>
    <w:rsid w:val="00164320"/>
    <w:rsid w:val="0016780A"/>
    <w:rsid w:val="00167EDD"/>
    <w:rsid w:val="00177D04"/>
    <w:rsid w:val="00182BFC"/>
    <w:rsid w:val="0018395D"/>
    <w:rsid w:val="0018459A"/>
    <w:rsid w:val="00190CDB"/>
    <w:rsid w:val="001943DA"/>
    <w:rsid w:val="00197066"/>
    <w:rsid w:val="00197634"/>
    <w:rsid w:val="00197E4B"/>
    <w:rsid w:val="001A03D2"/>
    <w:rsid w:val="001A59FB"/>
    <w:rsid w:val="001B129E"/>
    <w:rsid w:val="001B1612"/>
    <w:rsid w:val="001B757D"/>
    <w:rsid w:val="001C03E1"/>
    <w:rsid w:val="001C55FC"/>
    <w:rsid w:val="001C5F15"/>
    <w:rsid w:val="001C774E"/>
    <w:rsid w:val="001D04ED"/>
    <w:rsid w:val="001D7875"/>
    <w:rsid w:val="001D7B5B"/>
    <w:rsid w:val="001E13A9"/>
    <w:rsid w:val="001E194A"/>
    <w:rsid w:val="001E248C"/>
    <w:rsid w:val="001E2721"/>
    <w:rsid w:val="001E2D11"/>
    <w:rsid w:val="001E456A"/>
    <w:rsid w:val="001E5B81"/>
    <w:rsid w:val="001E5D12"/>
    <w:rsid w:val="001E7329"/>
    <w:rsid w:val="001F1C57"/>
    <w:rsid w:val="001F3054"/>
    <w:rsid w:val="001F4A56"/>
    <w:rsid w:val="002032EA"/>
    <w:rsid w:val="00217782"/>
    <w:rsid w:val="00222C0C"/>
    <w:rsid w:val="0023469F"/>
    <w:rsid w:val="00237826"/>
    <w:rsid w:val="002505D2"/>
    <w:rsid w:val="00252A67"/>
    <w:rsid w:val="0025330F"/>
    <w:rsid w:val="00257A43"/>
    <w:rsid w:val="00262629"/>
    <w:rsid w:val="002629E1"/>
    <w:rsid w:val="002671C8"/>
    <w:rsid w:val="0027212D"/>
    <w:rsid w:val="00273707"/>
    <w:rsid w:val="00281A7B"/>
    <w:rsid w:val="002839E4"/>
    <w:rsid w:val="002844BF"/>
    <w:rsid w:val="00285144"/>
    <w:rsid w:val="0028561D"/>
    <w:rsid w:val="00285B8A"/>
    <w:rsid w:val="0029049C"/>
    <w:rsid w:val="002926AB"/>
    <w:rsid w:val="0029402A"/>
    <w:rsid w:val="00294833"/>
    <w:rsid w:val="00295979"/>
    <w:rsid w:val="00295FF5"/>
    <w:rsid w:val="002A0C17"/>
    <w:rsid w:val="002A19F3"/>
    <w:rsid w:val="002A1A1C"/>
    <w:rsid w:val="002A2581"/>
    <w:rsid w:val="002A2A41"/>
    <w:rsid w:val="002A3707"/>
    <w:rsid w:val="002B2365"/>
    <w:rsid w:val="002B4F45"/>
    <w:rsid w:val="002B6484"/>
    <w:rsid w:val="002C2014"/>
    <w:rsid w:val="002C55FD"/>
    <w:rsid w:val="002D7042"/>
    <w:rsid w:val="002E1515"/>
    <w:rsid w:val="002E52B6"/>
    <w:rsid w:val="002F53F9"/>
    <w:rsid w:val="00315E65"/>
    <w:rsid w:val="00327EC1"/>
    <w:rsid w:val="00332A96"/>
    <w:rsid w:val="00335525"/>
    <w:rsid w:val="00341C34"/>
    <w:rsid w:val="003455C4"/>
    <w:rsid w:val="003456D6"/>
    <w:rsid w:val="00351BCE"/>
    <w:rsid w:val="00352125"/>
    <w:rsid w:val="00365740"/>
    <w:rsid w:val="00372DB4"/>
    <w:rsid w:val="00375A73"/>
    <w:rsid w:val="00380679"/>
    <w:rsid w:val="00385BE4"/>
    <w:rsid w:val="00385FAF"/>
    <w:rsid w:val="0039640C"/>
    <w:rsid w:val="003A088E"/>
    <w:rsid w:val="003A0F66"/>
    <w:rsid w:val="003A1D5B"/>
    <w:rsid w:val="003A4FF8"/>
    <w:rsid w:val="003A707C"/>
    <w:rsid w:val="003B7FEA"/>
    <w:rsid w:val="003C177A"/>
    <w:rsid w:val="003C4F60"/>
    <w:rsid w:val="003C7510"/>
    <w:rsid w:val="003C785B"/>
    <w:rsid w:val="003D060E"/>
    <w:rsid w:val="003E2B67"/>
    <w:rsid w:val="003E611A"/>
    <w:rsid w:val="003E77D9"/>
    <w:rsid w:val="003F0703"/>
    <w:rsid w:val="003F23F2"/>
    <w:rsid w:val="003F433F"/>
    <w:rsid w:val="003F5C2B"/>
    <w:rsid w:val="00411384"/>
    <w:rsid w:val="004126EE"/>
    <w:rsid w:val="00412ACB"/>
    <w:rsid w:val="004177AA"/>
    <w:rsid w:val="0042488F"/>
    <w:rsid w:val="00430A5E"/>
    <w:rsid w:val="004322C3"/>
    <w:rsid w:val="0043377A"/>
    <w:rsid w:val="00441007"/>
    <w:rsid w:val="004421F6"/>
    <w:rsid w:val="0044383F"/>
    <w:rsid w:val="00445BA1"/>
    <w:rsid w:val="004524DF"/>
    <w:rsid w:val="004547A8"/>
    <w:rsid w:val="00455441"/>
    <w:rsid w:val="00461A16"/>
    <w:rsid w:val="004660D3"/>
    <w:rsid w:val="00466D66"/>
    <w:rsid w:val="0046782C"/>
    <w:rsid w:val="0047057B"/>
    <w:rsid w:val="0048194F"/>
    <w:rsid w:val="00484B7A"/>
    <w:rsid w:val="00487D5D"/>
    <w:rsid w:val="00491D2C"/>
    <w:rsid w:val="00491D3B"/>
    <w:rsid w:val="004937BE"/>
    <w:rsid w:val="00494003"/>
    <w:rsid w:val="00496340"/>
    <w:rsid w:val="004A1726"/>
    <w:rsid w:val="004A6384"/>
    <w:rsid w:val="004B0855"/>
    <w:rsid w:val="004B290B"/>
    <w:rsid w:val="004B301E"/>
    <w:rsid w:val="004C0972"/>
    <w:rsid w:val="004D066B"/>
    <w:rsid w:val="004D3C79"/>
    <w:rsid w:val="004D4376"/>
    <w:rsid w:val="004D5932"/>
    <w:rsid w:val="004D6957"/>
    <w:rsid w:val="004E0BB4"/>
    <w:rsid w:val="004F1887"/>
    <w:rsid w:val="004F248C"/>
    <w:rsid w:val="004F787C"/>
    <w:rsid w:val="00500A9C"/>
    <w:rsid w:val="005075F8"/>
    <w:rsid w:val="005106A3"/>
    <w:rsid w:val="0051140B"/>
    <w:rsid w:val="00511FA2"/>
    <w:rsid w:val="00512572"/>
    <w:rsid w:val="00514E63"/>
    <w:rsid w:val="005156E7"/>
    <w:rsid w:val="005162A7"/>
    <w:rsid w:val="00522429"/>
    <w:rsid w:val="00525F1F"/>
    <w:rsid w:val="0053492F"/>
    <w:rsid w:val="00536AB1"/>
    <w:rsid w:val="00537F54"/>
    <w:rsid w:val="005451D1"/>
    <w:rsid w:val="005454F6"/>
    <w:rsid w:val="0056073E"/>
    <w:rsid w:val="005612DD"/>
    <w:rsid w:val="00577C04"/>
    <w:rsid w:val="00581EA3"/>
    <w:rsid w:val="005857BA"/>
    <w:rsid w:val="00587053"/>
    <w:rsid w:val="00587080"/>
    <w:rsid w:val="00593628"/>
    <w:rsid w:val="005956C3"/>
    <w:rsid w:val="00596B70"/>
    <w:rsid w:val="005B4B33"/>
    <w:rsid w:val="005B4D91"/>
    <w:rsid w:val="005C3CF4"/>
    <w:rsid w:val="005C43DF"/>
    <w:rsid w:val="005C68F1"/>
    <w:rsid w:val="005D0708"/>
    <w:rsid w:val="005D07CF"/>
    <w:rsid w:val="005D5A3E"/>
    <w:rsid w:val="005E3282"/>
    <w:rsid w:val="005E62C4"/>
    <w:rsid w:val="005E677D"/>
    <w:rsid w:val="005F2453"/>
    <w:rsid w:val="005F53DA"/>
    <w:rsid w:val="005F54B1"/>
    <w:rsid w:val="006014E7"/>
    <w:rsid w:val="00602E47"/>
    <w:rsid w:val="006038D5"/>
    <w:rsid w:val="00603AC9"/>
    <w:rsid w:val="00605448"/>
    <w:rsid w:val="00610158"/>
    <w:rsid w:val="006126F7"/>
    <w:rsid w:val="00637761"/>
    <w:rsid w:val="00643A75"/>
    <w:rsid w:val="00644063"/>
    <w:rsid w:val="00645FE4"/>
    <w:rsid w:val="00646AB6"/>
    <w:rsid w:val="00646EEE"/>
    <w:rsid w:val="00651E90"/>
    <w:rsid w:val="00654FD1"/>
    <w:rsid w:val="00655FB9"/>
    <w:rsid w:val="00657A15"/>
    <w:rsid w:val="0066188B"/>
    <w:rsid w:val="0066443E"/>
    <w:rsid w:val="0066685B"/>
    <w:rsid w:val="00667D1A"/>
    <w:rsid w:val="00671454"/>
    <w:rsid w:val="006805BA"/>
    <w:rsid w:val="00685CF0"/>
    <w:rsid w:val="00695D73"/>
    <w:rsid w:val="006A09D9"/>
    <w:rsid w:val="006A1363"/>
    <w:rsid w:val="006A29A3"/>
    <w:rsid w:val="006A7DF1"/>
    <w:rsid w:val="006B1A4D"/>
    <w:rsid w:val="006B22A6"/>
    <w:rsid w:val="006C12FD"/>
    <w:rsid w:val="006C4491"/>
    <w:rsid w:val="006C6767"/>
    <w:rsid w:val="006D2247"/>
    <w:rsid w:val="006D64BA"/>
    <w:rsid w:val="006E10A5"/>
    <w:rsid w:val="006E2DB1"/>
    <w:rsid w:val="006F0929"/>
    <w:rsid w:val="006F0B71"/>
    <w:rsid w:val="006F526B"/>
    <w:rsid w:val="006F5F3D"/>
    <w:rsid w:val="006F709A"/>
    <w:rsid w:val="006F78BE"/>
    <w:rsid w:val="00701F88"/>
    <w:rsid w:val="00701FB2"/>
    <w:rsid w:val="0070344F"/>
    <w:rsid w:val="00711728"/>
    <w:rsid w:val="00712F2D"/>
    <w:rsid w:val="0071419A"/>
    <w:rsid w:val="007161DC"/>
    <w:rsid w:val="007220AE"/>
    <w:rsid w:val="00725309"/>
    <w:rsid w:val="00727567"/>
    <w:rsid w:val="00730D9C"/>
    <w:rsid w:val="0073331E"/>
    <w:rsid w:val="00736255"/>
    <w:rsid w:val="00740E02"/>
    <w:rsid w:val="00743D87"/>
    <w:rsid w:val="00752BB9"/>
    <w:rsid w:val="0075421F"/>
    <w:rsid w:val="0077023A"/>
    <w:rsid w:val="00772C53"/>
    <w:rsid w:val="00772C73"/>
    <w:rsid w:val="0077528B"/>
    <w:rsid w:val="00780AC4"/>
    <w:rsid w:val="0078177F"/>
    <w:rsid w:val="007826B8"/>
    <w:rsid w:val="00782E67"/>
    <w:rsid w:val="0078457A"/>
    <w:rsid w:val="00786E0E"/>
    <w:rsid w:val="00787B29"/>
    <w:rsid w:val="00791AAA"/>
    <w:rsid w:val="0079298F"/>
    <w:rsid w:val="00794219"/>
    <w:rsid w:val="007978C1"/>
    <w:rsid w:val="007A0F88"/>
    <w:rsid w:val="007A3BF8"/>
    <w:rsid w:val="007B0D0B"/>
    <w:rsid w:val="007B1D56"/>
    <w:rsid w:val="007B5E9B"/>
    <w:rsid w:val="007B624A"/>
    <w:rsid w:val="007B7052"/>
    <w:rsid w:val="007B7EEF"/>
    <w:rsid w:val="007C0734"/>
    <w:rsid w:val="007C1B5B"/>
    <w:rsid w:val="007C2C80"/>
    <w:rsid w:val="007C4603"/>
    <w:rsid w:val="007D14FA"/>
    <w:rsid w:val="007D22C8"/>
    <w:rsid w:val="007D2655"/>
    <w:rsid w:val="007E0A1B"/>
    <w:rsid w:val="007E308D"/>
    <w:rsid w:val="007E3505"/>
    <w:rsid w:val="007E4608"/>
    <w:rsid w:val="008071FB"/>
    <w:rsid w:val="00811435"/>
    <w:rsid w:val="008115AB"/>
    <w:rsid w:val="008125C4"/>
    <w:rsid w:val="00816125"/>
    <w:rsid w:val="00816615"/>
    <w:rsid w:val="0081748A"/>
    <w:rsid w:val="00821BDA"/>
    <w:rsid w:val="00823A28"/>
    <w:rsid w:val="00827683"/>
    <w:rsid w:val="008307E8"/>
    <w:rsid w:val="00830F6A"/>
    <w:rsid w:val="00832945"/>
    <w:rsid w:val="00832E94"/>
    <w:rsid w:val="008334BC"/>
    <w:rsid w:val="00836495"/>
    <w:rsid w:val="0083784B"/>
    <w:rsid w:val="008512C2"/>
    <w:rsid w:val="0085619A"/>
    <w:rsid w:val="00856B4B"/>
    <w:rsid w:val="00857D19"/>
    <w:rsid w:val="00861A79"/>
    <w:rsid w:val="00861E56"/>
    <w:rsid w:val="0086495E"/>
    <w:rsid w:val="00865595"/>
    <w:rsid w:val="008678E2"/>
    <w:rsid w:val="0087349F"/>
    <w:rsid w:val="00880BF6"/>
    <w:rsid w:val="0089191F"/>
    <w:rsid w:val="008919C5"/>
    <w:rsid w:val="00891ABE"/>
    <w:rsid w:val="00893A55"/>
    <w:rsid w:val="00894867"/>
    <w:rsid w:val="00895FB2"/>
    <w:rsid w:val="008A0E50"/>
    <w:rsid w:val="008A61DC"/>
    <w:rsid w:val="008A6674"/>
    <w:rsid w:val="008A73C8"/>
    <w:rsid w:val="008B1B4D"/>
    <w:rsid w:val="008B7C26"/>
    <w:rsid w:val="008C0491"/>
    <w:rsid w:val="008C469C"/>
    <w:rsid w:val="008C6083"/>
    <w:rsid w:val="008C7671"/>
    <w:rsid w:val="008D1987"/>
    <w:rsid w:val="008D2B97"/>
    <w:rsid w:val="008D2CAF"/>
    <w:rsid w:val="008D332E"/>
    <w:rsid w:val="008E388E"/>
    <w:rsid w:val="008E4F3B"/>
    <w:rsid w:val="008E6CD5"/>
    <w:rsid w:val="008F721E"/>
    <w:rsid w:val="00900507"/>
    <w:rsid w:val="00901374"/>
    <w:rsid w:val="00902E77"/>
    <w:rsid w:val="00903712"/>
    <w:rsid w:val="00910691"/>
    <w:rsid w:val="00910F16"/>
    <w:rsid w:val="00911407"/>
    <w:rsid w:val="00917496"/>
    <w:rsid w:val="009202CB"/>
    <w:rsid w:val="009216CF"/>
    <w:rsid w:val="00922859"/>
    <w:rsid w:val="0092372A"/>
    <w:rsid w:val="00926014"/>
    <w:rsid w:val="00926CAF"/>
    <w:rsid w:val="009273DD"/>
    <w:rsid w:val="00927D60"/>
    <w:rsid w:val="009301EC"/>
    <w:rsid w:val="00931FE0"/>
    <w:rsid w:val="009337C0"/>
    <w:rsid w:val="00937F2A"/>
    <w:rsid w:val="00942FF9"/>
    <w:rsid w:val="0094330B"/>
    <w:rsid w:val="00951304"/>
    <w:rsid w:val="009522DD"/>
    <w:rsid w:val="009523D3"/>
    <w:rsid w:val="00960B15"/>
    <w:rsid w:val="009673CB"/>
    <w:rsid w:val="00967D41"/>
    <w:rsid w:val="0097356A"/>
    <w:rsid w:val="009745EA"/>
    <w:rsid w:val="00981EE1"/>
    <w:rsid w:val="0098299F"/>
    <w:rsid w:val="00983B25"/>
    <w:rsid w:val="0098435F"/>
    <w:rsid w:val="00986EC7"/>
    <w:rsid w:val="0099033D"/>
    <w:rsid w:val="00990785"/>
    <w:rsid w:val="00992623"/>
    <w:rsid w:val="00995766"/>
    <w:rsid w:val="009A0372"/>
    <w:rsid w:val="009A3B8E"/>
    <w:rsid w:val="009A7933"/>
    <w:rsid w:val="009B1637"/>
    <w:rsid w:val="009B61DE"/>
    <w:rsid w:val="009C4CA8"/>
    <w:rsid w:val="009C74CE"/>
    <w:rsid w:val="009D19D2"/>
    <w:rsid w:val="009D4CB8"/>
    <w:rsid w:val="009D6AE0"/>
    <w:rsid w:val="009D6D8A"/>
    <w:rsid w:val="009D76C7"/>
    <w:rsid w:val="009E3B3D"/>
    <w:rsid w:val="009E67AB"/>
    <w:rsid w:val="009F5D0B"/>
    <w:rsid w:val="00A02F98"/>
    <w:rsid w:val="00A04C4A"/>
    <w:rsid w:val="00A07E78"/>
    <w:rsid w:val="00A2020E"/>
    <w:rsid w:val="00A21187"/>
    <w:rsid w:val="00A21B58"/>
    <w:rsid w:val="00A230A6"/>
    <w:rsid w:val="00A23D53"/>
    <w:rsid w:val="00A309F1"/>
    <w:rsid w:val="00A320FF"/>
    <w:rsid w:val="00A3312E"/>
    <w:rsid w:val="00A37465"/>
    <w:rsid w:val="00A42001"/>
    <w:rsid w:val="00A51AA1"/>
    <w:rsid w:val="00A5557A"/>
    <w:rsid w:val="00A71B99"/>
    <w:rsid w:val="00A81B1F"/>
    <w:rsid w:val="00A839F0"/>
    <w:rsid w:val="00A96D8E"/>
    <w:rsid w:val="00AA07B2"/>
    <w:rsid w:val="00AA1E2F"/>
    <w:rsid w:val="00AA3E87"/>
    <w:rsid w:val="00AB7450"/>
    <w:rsid w:val="00AB79E5"/>
    <w:rsid w:val="00AC0C86"/>
    <w:rsid w:val="00AC3458"/>
    <w:rsid w:val="00AD0A16"/>
    <w:rsid w:val="00AD10AB"/>
    <w:rsid w:val="00AD17B0"/>
    <w:rsid w:val="00AD735B"/>
    <w:rsid w:val="00AE55A0"/>
    <w:rsid w:val="00AF24D3"/>
    <w:rsid w:val="00AF41B8"/>
    <w:rsid w:val="00AF45AE"/>
    <w:rsid w:val="00AF59D4"/>
    <w:rsid w:val="00B00171"/>
    <w:rsid w:val="00B0100D"/>
    <w:rsid w:val="00B02D94"/>
    <w:rsid w:val="00B054AC"/>
    <w:rsid w:val="00B10C2A"/>
    <w:rsid w:val="00B159D5"/>
    <w:rsid w:val="00B179B0"/>
    <w:rsid w:val="00B17D71"/>
    <w:rsid w:val="00B202AC"/>
    <w:rsid w:val="00B237C2"/>
    <w:rsid w:val="00B2475E"/>
    <w:rsid w:val="00B27657"/>
    <w:rsid w:val="00B27770"/>
    <w:rsid w:val="00B30501"/>
    <w:rsid w:val="00B3242D"/>
    <w:rsid w:val="00B324D5"/>
    <w:rsid w:val="00B33AB5"/>
    <w:rsid w:val="00B342AB"/>
    <w:rsid w:val="00B3664D"/>
    <w:rsid w:val="00B421C6"/>
    <w:rsid w:val="00B51334"/>
    <w:rsid w:val="00B534D0"/>
    <w:rsid w:val="00B601C2"/>
    <w:rsid w:val="00B6254C"/>
    <w:rsid w:val="00B630DB"/>
    <w:rsid w:val="00B70ECC"/>
    <w:rsid w:val="00B72635"/>
    <w:rsid w:val="00B73BBD"/>
    <w:rsid w:val="00B76ECD"/>
    <w:rsid w:val="00B7771E"/>
    <w:rsid w:val="00B867F9"/>
    <w:rsid w:val="00B94DC5"/>
    <w:rsid w:val="00B973B1"/>
    <w:rsid w:val="00BA1160"/>
    <w:rsid w:val="00BA3ED5"/>
    <w:rsid w:val="00BA7060"/>
    <w:rsid w:val="00BB4D9B"/>
    <w:rsid w:val="00BB6097"/>
    <w:rsid w:val="00BB743C"/>
    <w:rsid w:val="00BC2524"/>
    <w:rsid w:val="00BC26AB"/>
    <w:rsid w:val="00BC3B4C"/>
    <w:rsid w:val="00BD55F3"/>
    <w:rsid w:val="00BE37DC"/>
    <w:rsid w:val="00BE4C4E"/>
    <w:rsid w:val="00BE4DC5"/>
    <w:rsid w:val="00BF0460"/>
    <w:rsid w:val="00BF09FF"/>
    <w:rsid w:val="00BF0DD9"/>
    <w:rsid w:val="00BF20B9"/>
    <w:rsid w:val="00BF5BA6"/>
    <w:rsid w:val="00C0034C"/>
    <w:rsid w:val="00C0430C"/>
    <w:rsid w:val="00C05FC2"/>
    <w:rsid w:val="00C06002"/>
    <w:rsid w:val="00C0653D"/>
    <w:rsid w:val="00C105B9"/>
    <w:rsid w:val="00C211B8"/>
    <w:rsid w:val="00C238CF"/>
    <w:rsid w:val="00C24233"/>
    <w:rsid w:val="00C311C5"/>
    <w:rsid w:val="00C32D44"/>
    <w:rsid w:val="00C32D7F"/>
    <w:rsid w:val="00C33E4A"/>
    <w:rsid w:val="00C34FF4"/>
    <w:rsid w:val="00C4092F"/>
    <w:rsid w:val="00C40B11"/>
    <w:rsid w:val="00C459AA"/>
    <w:rsid w:val="00C55E6F"/>
    <w:rsid w:val="00C62A72"/>
    <w:rsid w:val="00C661D5"/>
    <w:rsid w:val="00C7158B"/>
    <w:rsid w:val="00C7275B"/>
    <w:rsid w:val="00C83455"/>
    <w:rsid w:val="00C8575E"/>
    <w:rsid w:val="00C91754"/>
    <w:rsid w:val="00C93A85"/>
    <w:rsid w:val="00C943A7"/>
    <w:rsid w:val="00CA07E9"/>
    <w:rsid w:val="00CB2A07"/>
    <w:rsid w:val="00CB3967"/>
    <w:rsid w:val="00CB5C7B"/>
    <w:rsid w:val="00CB704D"/>
    <w:rsid w:val="00CD4B0D"/>
    <w:rsid w:val="00CD5A35"/>
    <w:rsid w:val="00CE4E7F"/>
    <w:rsid w:val="00CE4ED9"/>
    <w:rsid w:val="00CE7015"/>
    <w:rsid w:val="00CF1AB9"/>
    <w:rsid w:val="00CF2362"/>
    <w:rsid w:val="00CF677C"/>
    <w:rsid w:val="00D03C2B"/>
    <w:rsid w:val="00D11FF4"/>
    <w:rsid w:val="00D23626"/>
    <w:rsid w:val="00D243C0"/>
    <w:rsid w:val="00D261A5"/>
    <w:rsid w:val="00D26C24"/>
    <w:rsid w:val="00D32C7C"/>
    <w:rsid w:val="00D4129A"/>
    <w:rsid w:val="00D43AC5"/>
    <w:rsid w:val="00D47861"/>
    <w:rsid w:val="00D47B9B"/>
    <w:rsid w:val="00D500E6"/>
    <w:rsid w:val="00D50822"/>
    <w:rsid w:val="00D55405"/>
    <w:rsid w:val="00D554DA"/>
    <w:rsid w:val="00D604F5"/>
    <w:rsid w:val="00D63D7D"/>
    <w:rsid w:val="00D655CD"/>
    <w:rsid w:val="00D65936"/>
    <w:rsid w:val="00D67FCE"/>
    <w:rsid w:val="00D73713"/>
    <w:rsid w:val="00D75C06"/>
    <w:rsid w:val="00D77420"/>
    <w:rsid w:val="00D802AC"/>
    <w:rsid w:val="00D8041F"/>
    <w:rsid w:val="00D824F6"/>
    <w:rsid w:val="00D91ED5"/>
    <w:rsid w:val="00D96129"/>
    <w:rsid w:val="00D97449"/>
    <w:rsid w:val="00DA1FC5"/>
    <w:rsid w:val="00DC04E5"/>
    <w:rsid w:val="00DC549B"/>
    <w:rsid w:val="00DC67D3"/>
    <w:rsid w:val="00DD7860"/>
    <w:rsid w:val="00DE352B"/>
    <w:rsid w:val="00DF0331"/>
    <w:rsid w:val="00DF277D"/>
    <w:rsid w:val="00DF4BCF"/>
    <w:rsid w:val="00E0151A"/>
    <w:rsid w:val="00E01A97"/>
    <w:rsid w:val="00E02EBF"/>
    <w:rsid w:val="00E0521F"/>
    <w:rsid w:val="00E060D0"/>
    <w:rsid w:val="00E06F97"/>
    <w:rsid w:val="00E154F3"/>
    <w:rsid w:val="00E16354"/>
    <w:rsid w:val="00E168F3"/>
    <w:rsid w:val="00E20C62"/>
    <w:rsid w:val="00E2758E"/>
    <w:rsid w:val="00E35FC8"/>
    <w:rsid w:val="00E43F6E"/>
    <w:rsid w:val="00E458B4"/>
    <w:rsid w:val="00E50FDA"/>
    <w:rsid w:val="00E514E5"/>
    <w:rsid w:val="00E51F3D"/>
    <w:rsid w:val="00E533ED"/>
    <w:rsid w:val="00E53ED1"/>
    <w:rsid w:val="00E54987"/>
    <w:rsid w:val="00E66AF8"/>
    <w:rsid w:val="00E835C1"/>
    <w:rsid w:val="00E90C82"/>
    <w:rsid w:val="00EA174A"/>
    <w:rsid w:val="00EA2884"/>
    <w:rsid w:val="00EA6104"/>
    <w:rsid w:val="00EA70F3"/>
    <w:rsid w:val="00EC108E"/>
    <w:rsid w:val="00EC2EDF"/>
    <w:rsid w:val="00EC34DB"/>
    <w:rsid w:val="00EC444F"/>
    <w:rsid w:val="00EC6F92"/>
    <w:rsid w:val="00ED06B0"/>
    <w:rsid w:val="00EE334D"/>
    <w:rsid w:val="00EE5B6D"/>
    <w:rsid w:val="00EF2A56"/>
    <w:rsid w:val="00F02D79"/>
    <w:rsid w:val="00F03707"/>
    <w:rsid w:val="00F06AB3"/>
    <w:rsid w:val="00F12A44"/>
    <w:rsid w:val="00F14897"/>
    <w:rsid w:val="00F21284"/>
    <w:rsid w:val="00F26BAD"/>
    <w:rsid w:val="00F32F65"/>
    <w:rsid w:val="00F36C8B"/>
    <w:rsid w:val="00F5456E"/>
    <w:rsid w:val="00F55B9F"/>
    <w:rsid w:val="00F65468"/>
    <w:rsid w:val="00F77A45"/>
    <w:rsid w:val="00F806C9"/>
    <w:rsid w:val="00F86150"/>
    <w:rsid w:val="00F864F4"/>
    <w:rsid w:val="00F91A92"/>
    <w:rsid w:val="00F95148"/>
    <w:rsid w:val="00F974CF"/>
    <w:rsid w:val="00FA0778"/>
    <w:rsid w:val="00FA1A5E"/>
    <w:rsid w:val="00FA2929"/>
    <w:rsid w:val="00FA5EF3"/>
    <w:rsid w:val="00FB2D3B"/>
    <w:rsid w:val="00FB496C"/>
    <w:rsid w:val="00FC226A"/>
    <w:rsid w:val="00FC2B26"/>
    <w:rsid w:val="00FC5918"/>
    <w:rsid w:val="00FC5B06"/>
    <w:rsid w:val="00FD5B0D"/>
    <w:rsid w:val="00FD7BF5"/>
    <w:rsid w:val="00FE4F7B"/>
    <w:rsid w:val="00FF15F3"/>
    <w:rsid w:val="00FF20C1"/>
    <w:rsid w:val="00FF22AB"/>
    <w:rsid w:val="00FF2337"/>
    <w:rsid w:val="046F4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F74602"/>
  <w15:chartTrackingRefBased/>
  <w15:docId w15:val="{DF86C4FA-C4BF-42D6-B4E5-F59AC6A05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3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1A4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1A4D"/>
  </w:style>
  <w:style w:type="paragraph" w:styleId="Footer">
    <w:name w:val="footer"/>
    <w:basedOn w:val="Normal"/>
    <w:link w:val="FooterChar"/>
    <w:uiPriority w:val="99"/>
    <w:unhideWhenUsed/>
    <w:rsid w:val="006B1A4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1A4D"/>
  </w:style>
  <w:style w:type="paragraph" w:styleId="Title">
    <w:name w:val="Title"/>
    <w:basedOn w:val="Normal"/>
    <w:next w:val="Normal"/>
    <w:link w:val="TitleChar"/>
    <w:uiPriority w:val="10"/>
    <w:qFormat/>
    <w:rsid w:val="006B1A4D"/>
    <w:pPr>
      <w:contextualSpacing/>
    </w:pPr>
    <w:rPr>
      <w:rFonts w:eastAsiaTheme="majorEastAsia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1A4D"/>
    <w:rPr>
      <w:rFonts w:eastAsiaTheme="majorEastAsia" w:cstheme="majorBidi"/>
      <w:spacing w:val="-10"/>
      <w:kern w:val="28"/>
      <w:sz w:val="36"/>
      <w:szCs w:val="56"/>
    </w:rPr>
  </w:style>
  <w:style w:type="character" w:styleId="BookTitle">
    <w:name w:val="Book Title"/>
    <w:basedOn w:val="DefaultParagraphFont"/>
    <w:uiPriority w:val="33"/>
    <w:qFormat/>
    <w:rsid w:val="006B1A4D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6B1A4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A61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61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61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1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1D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81EA3"/>
    <w:pPr>
      <w:spacing w:after="0" w:line="240" w:lineRule="auto"/>
    </w:pPr>
  </w:style>
  <w:style w:type="table" w:styleId="TableGrid">
    <w:name w:val="Table Grid"/>
    <w:basedOn w:val="TableNormal"/>
    <w:uiPriority w:val="39"/>
    <w:rsid w:val="002671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902E77"/>
    <w:pPr>
      <w:spacing w:before="100" w:beforeAutospacing="1" w:after="100" w:afterAutospacing="1"/>
      <w:ind w:left="720"/>
    </w:pPr>
  </w:style>
  <w:style w:type="character" w:customStyle="1" w:styleId="cf01">
    <w:name w:val="cf01"/>
    <w:basedOn w:val="DefaultParagraphFont"/>
    <w:rsid w:val="00902E77"/>
    <w:rPr>
      <w:rFonts w:ascii="Segoe UI" w:hAnsi="Segoe UI" w:cs="Segoe UI" w:hint="default"/>
      <w:color w:val="0000FF"/>
      <w:sz w:val="18"/>
      <w:szCs w:val="18"/>
    </w:rPr>
  </w:style>
  <w:style w:type="character" w:customStyle="1" w:styleId="ts-alignment-element">
    <w:name w:val="ts-alignment-element"/>
    <w:basedOn w:val="DefaultParagraphFont"/>
    <w:rsid w:val="00295979"/>
  </w:style>
  <w:style w:type="character" w:customStyle="1" w:styleId="ts-alignment-element-highlighted">
    <w:name w:val="ts-alignment-element-highlighted"/>
    <w:basedOn w:val="DefaultParagraphFont"/>
    <w:rsid w:val="00FD7BF5"/>
  </w:style>
  <w:style w:type="paragraph" w:styleId="BalloonText">
    <w:name w:val="Balloon Text"/>
    <w:basedOn w:val="Normal"/>
    <w:link w:val="BalloonTextChar"/>
    <w:uiPriority w:val="99"/>
    <w:semiHidden/>
    <w:unhideWhenUsed/>
    <w:rsid w:val="00FB2D3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D3B"/>
    <w:rPr>
      <w:rFonts w:ascii="Segoe UI" w:eastAsia="Times New Roman" w:hAnsi="Segoe UI" w:cs="Segoe UI"/>
      <w:sz w:val="18"/>
      <w:szCs w:val="18"/>
      <w:lang w:eastAsia="nb-NO"/>
    </w:rPr>
  </w:style>
  <w:style w:type="character" w:styleId="Hyperlink">
    <w:name w:val="Hyperlink"/>
    <w:basedOn w:val="DefaultParagraphFont"/>
    <w:uiPriority w:val="99"/>
    <w:semiHidden/>
    <w:unhideWhenUsed/>
    <w:rsid w:val="00861E5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71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0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47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182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702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8045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4140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9866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61925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10413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33841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638988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292161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135610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323196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79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43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39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544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447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8099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3307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148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0435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70066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5912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65677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057290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476793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778956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14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90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11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56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34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219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0728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9224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84304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5734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52681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49962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53956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303656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711332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66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869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70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374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7841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31556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1881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46939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24286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48200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39134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01813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149900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272738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05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62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91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139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878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5767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6971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2004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90251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38893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69670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34326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760912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143627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555797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16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26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31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108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348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2131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50320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3686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5930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10836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3332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7964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71990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669868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342087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09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64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45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721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047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3033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39529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9165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60819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41118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23460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12023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18161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3074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480271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31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09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286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35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059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8222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728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317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30758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07368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88294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00468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161988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35720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087558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82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83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018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379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967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950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3573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5840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49727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68265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80625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064512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33076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212642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294273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82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21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905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205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892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9318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4878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3522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95826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81496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43664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04228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800314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20923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8067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266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17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335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479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686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787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3964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8421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215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89001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17997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87204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61338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153642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541684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363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16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991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189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7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9187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8778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38409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77417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34533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51943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34240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61618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742556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382439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536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11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91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69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130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489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0173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2345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77727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77545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71834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84075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722353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51979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791347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006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9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67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81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4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809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3368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6064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5467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7086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66489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93310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76992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15034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995347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928974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193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3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25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015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090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247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7452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5266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16007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06437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61997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39324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509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334709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392454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413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62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63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105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619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7884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36378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856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87521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99965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80655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70463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55071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532015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218878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172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51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61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394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729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0616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60319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2589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41686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85100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26712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01325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96395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68068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807519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939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29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41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38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677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8121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218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8484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7941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25726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99231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73685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0450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279493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738962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61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38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59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667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109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0960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90580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5054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4625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47026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45562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03947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61045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144103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36092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62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39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07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034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694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31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9034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492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76833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77072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12293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86182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19459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58830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39058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903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99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265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27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461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7204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92665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022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1341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02784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93122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42334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192639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398546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039922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391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45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791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101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438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7886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7622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6957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46441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7425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52313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33651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01970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602032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838348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197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7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95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61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02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25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7671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5717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4550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50067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61221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77765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896089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328146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95921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030582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46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2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13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693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833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179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6394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1132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9787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58029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14549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7387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64186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40983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446443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731913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775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47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079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853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301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0253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91044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1896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43261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95611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43737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034865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86533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478062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201377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802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61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00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950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147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31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4913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2233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72311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62950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23232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379069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3964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24635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527822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262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34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10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959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462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5507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1630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8662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87374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15727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29563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76095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23165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529360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567740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906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05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62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33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840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3660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0074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5135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88549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10987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47755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28659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489891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824685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735880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005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02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253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152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6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0896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4786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836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2124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76366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43982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1746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2734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22572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992552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822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90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122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70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195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3283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8296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2111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7972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5448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03211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20223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58815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288100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573662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048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5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8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18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344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1549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79337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5316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84047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81030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10184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33586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11666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824186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011608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831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14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25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469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302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6521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1166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876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52885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14879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07978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81744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0797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549436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400684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51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01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615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150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22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259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9015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1096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65314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779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91121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51553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62983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715332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715883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103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11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87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615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254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1371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30881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969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43342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51331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89976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91725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75467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627693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629193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50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70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094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726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168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171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3006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1833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93330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18503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75352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39329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19424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516679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786394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93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50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50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282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98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0962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013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003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364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7700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25516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09610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147491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47207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973122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744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7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82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713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541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778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9199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48177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0330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68742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14245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86122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12834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15991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681699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445373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495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38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750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264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546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106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9142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28192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13976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97544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07855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80628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025929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666405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607985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541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78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94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270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477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3205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4151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9202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49488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55781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68928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87202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091132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39097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024528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999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77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58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80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844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5464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6932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9653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67299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9212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26628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65144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753929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788313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90983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891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1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71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96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899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112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90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76404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939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17435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41245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88942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0635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489472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64670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503070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1/relationships/people" Target="peop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84631FEDABEC940B0A4D27E80159BCB" ma:contentTypeVersion="13" ma:contentTypeDescription="Opprett et nytt dokument." ma:contentTypeScope="" ma:versionID="bfb140ef3c7d7d3fc2e3455c6731d464">
  <xsd:schema xmlns:xsd="http://www.w3.org/2001/XMLSchema" xmlns:xs="http://www.w3.org/2001/XMLSchema" xmlns:p="http://schemas.microsoft.com/office/2006/metadata/properties" xmlns:ns2="6b097637-ce2d-460f-8bae-2106ecec49fa" xmlns:ns3="09d96aff-6fce-4c1b-b4e1-0fe60a77c992" targetNamespace="http://schemas.microsoft.com/office/2006/metadata/properties" ma:root="true" ma:fieldsID="57702630d613d19cb1c4fc2a71eb1a46" ns2:_="" ns3:_="">
    <xsd:import namespace="6b097637-ce2d-460f-8bae-2106ecec49fa"/>
    <xsd:import namespace="09d96aff-6fce-4c1b-b4e1-0fe60a77c99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097637-ce2d-460f-8bae-2106ecec49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Bildemerkelapper" ma:readOnly="false" ma:fieldId="{5cf76f15-5ced-4ddc-b409-7134ff3c332f}" ma:taxonomyMulti="true" ma:sspId="c837b304-89a2-409e-9d5c-9765d887efd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d96aff-6fce-4c1b-b4e1-0fe60a77c99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b01c278d-ba11-4900-8fe2-d65d297043af}" ma:internalName="TaxCatchAll" ma:showField="CatchAllData" ma:web="09d96aff-6fce-4c1b-b4e1-0fe60a77c99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09d96aff-6fce-4c1b-b4e1-0fe60a77c992">
      <UserInfo>
        <DisplayName>Minna Pikkarainen</DisplayName>
        <AccountId>12</AccountId>
        <AccountType/>
      </UserInfo>
    </SharedWithUsers>
    <lcf76f155ced4ddcb4097134ff3c332f xmlns="6b097637-ce2d-460f-8bae-2106ecec49fa">
      <Terms xmlns="http://schemas.microsoft.com/office/infopath/2007/PartnerControls"/>
    </lcf76f155ced4ddcb4097134ff3c332f>
    <TaxCatchAll xmlns="09d96aff-6fce-4c1b-b4e1-0fe60a77c992" xsi:nil="true"/>
  </documentManagement>
</p:properties>
</file>

<file path=customXml/itemProps1.xml><?xml version="1.0" encoding="utf-8"?>
<ds:datastoreItem xmlns:ds="http://schemas.openxmlformats.org/officeDocument/2006/customXml" ds:itemID="{38E814AB-BF89-4BF2-9374-F09633BC63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097637-ce2d-460f-8bae-2106ecec49fa"/>
    <ds:schemaRef ds:uri="09d96aff-6fce-4c1b-b4e1-0fe60a77c9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D88FA30-7455-4D82-9B27-54F34AD1E68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8CC997F-3FB8-47DD-8E44-1C95D5A8E13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1467B55-297D-48D7-BA22-B22D93D86750}">
  <ds:schemaRefs>
    <ds:schemaRef ds:uri="http://schemas.microsoft.com/office/2006/metadata/properties"/>
    <ds:schemaRef ds:uri="http://schemas.microsoft.com/office/infopath/2007/PartnerControls"/>
    <ds:schemaRef ds:uri="09d96aff-6fce-4c1b-b4e1-0fe60a77c992"/>
    <ds:schemaRef ds:uri="6b097637-ce2d-460f-8bae-2106ecec49fa"/>
  </ds:schemaRefs>
</ds:datastoreItem>
</file>

<file path=docMetadata/LabelInfo.xml><?xml version="1.0" encoding="utf-8"?>
<clbl:labelList xmlns:clbl="http://schemas.microsoft.com/office/2020/mipLabelMetadata">
  <clbl:label id="{fec81f12-6286-4550-8911-f446fcdafa1f}" enabled="0" method="" siteId="{fec81f12-6286-4550-8911-f446fcdafa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57</Words>
  <Characters>4891</Characters>
  <Application>Microsoft Office Word</Application>
  <DocSecurity>0</DocSecurity>
  <Lines>40</Lines>
  <Paragraphs>11</Paragraphs>
  <ScaleCrop>false</ScaleCrop>
  <Company/>
  <LinksUpToDate>false</LinksUpToDate>
  <CharactersWithSpaces>5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Marie Hestetun-Mandrup</dc:creator>
  <cp:keywords/>
  <dc:description/>
  <cp:lastModifiedBy>Ashrita Mondal</cp:lastModifiedBy>
  <cp:revision>3</cp:revision>
  <cp:lastPrinted>2021-11-24T08:36:00Z</cp:lastPrinted>
  <dcterms:created xsi:type="dcterms:W3CDTF">2025-12-24T16:06:00Z</dcterms:created>
  <dcterms:modified xsi:type="dcterms:W3CDTF">2025-12-30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4631FEDABEC940B0A4D27E80159BCB</vt:lpwstr>
  </property>
  <property fmtid="{D5CDD505-2E9C-101B-9397-08002B2CF9AE}" pid="3" name="MediaServiceImageTags">
    <vt:lpwstr/>
  </property>
</Properties>
</file>